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11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661"/>
        <w:gridCol w:w="642"/>
        <w:gridCol w:w="642"/>
        <w:gridCol w:w="886"/>
      </w:tblGrid>
      <w:tr w:rsidR="00DD36FD" w:rsidRPr="00DD36FD" w14:paraId="71A4CBE4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88AE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 w:rsidRPr="00DD36FD">
              <w:rPr>
                <w:rFonts w:ascii="Times" w:eastAsia="Times New Roman" w:hAnsi="Times" w:cs="Times New Roman"/>
                <w:b/>
                <w:color w:val="000000"/>
              </w:rPr>
              <w:t xml:space="preserve">Angola </w:t>
            </w:r>
          </w:p>
          <w:p w14:paraId="3CA75919" w14:textId="45394C2C" w:rsidR="00DD36FD" w:rsidRPr="00DD36FD" w:rsidRDefault="006B4B21" w:rsidP="00DD36FD">
            <w:pPr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Malaria Indicator Survey</w:t>
            </w:r>
            <w:r w:rsidR="00DD36FD" w:rsidRPr="00DD36FD">
              <w:rPr>
                <w:rFonts w:ascii="Times" w:eastAsia="Times New Roman" w:hAnsi="Times" w:cs="Times New Roman"/>
                <w:b/>
                <w:color w:val="000000"/>
              </w:rPr>
              <w:t xml:space="preserve"> 2011</w:t>
            </w:r>
          </w:p>
          <w:p w14:paraId="7B11DE68" w14:textId="77777777" w:rsid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  <w:p w14:paraId="778E432C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3F7E1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472F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CA4C0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28F4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DD36FD" w:rsidRPr="00DD36FD" w14:paraId="592DA998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ECCF5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9C45F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F4388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E9C23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BB7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D7CE8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36FD" w:rsidRPr="00DD36FD" w14:paraId="3B40F8A3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019D7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1CFB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094C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8C76C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7635B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B9431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D36FD" w:rsidRPr="00DD36FD" w14:paraId="1DAECF97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F887B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398C6" w14:textId="50F688B7" w:rsidR="00DD36FD" w:rsidRPr="00DD36FD" w:rsidRDefault="00DD36FD" w:rsidP="00FB550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 or oth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9F5A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5F4B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B0DF0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2A633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D36FD" w:rsidRPr="00DD36FD" w14:paraId="12F9FED0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E9E42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31FB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C2227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7264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56D02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A411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D36FD" w:rsidRPr="00DD36FD" w14:paraId="7689E68D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34DA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54704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transmiss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24AA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DF93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C14B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BCAB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DD36FD" w:rsidRPr="00DD36FD" w14:paraId="777FE510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0F79F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5F50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 stable transmiss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D3DA7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155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BD8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2388A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36FD" w:rsidRPr="00DD36FD" w14:paraId="749DC770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9C57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5D17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 transmiss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D30FF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6C53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15CC8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13A13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DD36FD" w:rsidRPr="00DD36FD" w14:paraId="0698CA0A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FA0A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D3044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stable transmiss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18A5A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7CE1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4A9F0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85319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13</w:t>
            </w:r>
          </w:p>
        </w:tc>
      </w:tr>
      <w:tr w:rsidR="00DD36FD" w:rsidRPr="00DD36FD" w14:paraId="5EF5F062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A0F3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A5069" w14:textId="7E25DC52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0 </w:t>
            </w:r>
            <w:r w:rsidR="00FB550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–</w:t>
            </w: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A695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28530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C3ADC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ADB26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DD36FD" w:rsidRPr="00DD36FD" w14:paraId="77504F4F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3C68E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FF17" w14:textId="576F623E" w:rsidR="00DD36FD" w:rsidRPr="00DD36FD" w:rsidRDefault="002A18E2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6 </w:t>
            </w:r>
            <w:r w:rsidR="00FB550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F676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F64B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E6488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5B40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36FD" w:rsidRPr="00DD36FD" w14:paraId="7F640094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F8F38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4B90" w14:textId="3C61BB4C" w:rsidR="00DD36FD" w:rsidRPr="00DD36FD" w:rsidRDefault="002A18E2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7C3A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774B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30E5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480F4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DD36FD" w:rsidRPr="00DD36FD" w14:paraId="509E717D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3C5B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33C03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077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57245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7537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A902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DD36FD" w:rsidRPr="00DD36FD" w14:paraId="5C344E0F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4B85A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3CC5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536DF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D2AB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CB2C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43A8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DD36FD" w:rsidRPr="00DD36FD" w14:paraId="5BC82B13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80F8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9D08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02E2C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827E7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7B31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6026F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DD36FD" w:rsidRPr="00DD36FD" w14:paraId="14039C4F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94E12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4DE09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BC6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6EA61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A43BB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55B7D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36FD" w:rsidRPr="00DD36FD" w14:paraId="696ECCE1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04AA1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EAB6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3B5C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9F9D5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2502B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A821F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DD36FD" w:rsidRPr="00DD36FD" w14:paraId="45637664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6CA0C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2274B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A4888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D4C8B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40B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6A779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36FD" w:rsidRPr="00DD36FD" w14:paraId="740773D0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1C554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BE9AE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07A9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C16E1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65A4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2E64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31</w:t>
            </w:r>
          </w:p>
        </w:tc>
      </w:tr>
      <w:tr w:rsidR="00DD36FD" w:rsidRPr="00DD36FD" w14:paraId="28CFACD5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E953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DEB3E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69E6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809C6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BAC6D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8D9D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DD36FD" w:rsidRPr="00DD36FD" w14:paraId="41F1D254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63754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56416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D8046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E6E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08B6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F632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DD36FD" w:rsidRPr="00DD36FD" w14:paraId="5F3496CA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EA526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28B55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7FE57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52DDD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D6475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A8EF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DD36FD" w:rsidRPr="00DD36FD" w14:paraId="6F3EDB53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A589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07706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FD91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7C18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6516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B198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36FD" w:rsidRPr="00DD36FD" w14:paraId="06C176F0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0E774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20FC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A4733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A5FB1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60647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BD119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DD36FD" w:rsidRPr="00DD36FD" w14:paraId="3DE4E525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C9A45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73509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A90A9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C5693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1FB34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BD68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DD36FD" w:rsidRPr="00DD36FD" w14:paraId="77C33546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79649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19D5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B367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36B01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F77B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EF5AA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36FD" w:rsidRPr="00DD36FD" w14:paraId="31F8FB1A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FB951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507B5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575D5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6465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663C2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DDA9F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DD36FD" w:rsidRPr="00DD36FD" w14:paraId="48FD7220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5D94E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5C67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BB7C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73240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FA7FA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FCC9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DD36FD" w:rsidRPr="00DD36FD" w14:paraId="5DB38291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01DED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E0F2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6134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F80E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2E25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2FAFC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DD36FD" w:rsidRPr="00DD36FD" w14:paraId="00498A00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4D99B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DC7C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35E56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6C230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8714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C35D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DD36FD" w:rsidRPr="00DD36FD" w14:paraId="74AF4299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FD2DB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8DF85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3CFE0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AA70F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7A664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73028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36FD" w:rsidRPr="00DD36FD" w14:paraId="50BA8F6C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AE025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A8F6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F9DB8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256BA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605AF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4E037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DD36FD" w:rsidRPr="00DD36FD" w14:paraId="61A916DE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CFC60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AB60F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7265B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740C8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D1CAF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5239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42</w:t>
            </w:r>
          </w:p>
        </w:tc>
      </w:tr>
      <w:tr w:rsidR="00DD36FD" w:rsidRPr="00DD36FD" w14:paraId="1CDA7EEF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F2B66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BF59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98443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3CA64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8462D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92341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DD36FD" w:rsidRPr="00DD36FD" w14:paraId="0ED5F27B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4564B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F28F4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EAD6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7F78C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8D9A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51B52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D36FD" w:rsidRPr="00DD36FD" w14:paraId="1ABD7562" w14:textId="77777777" w:rsidTr="00FB550D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41C6B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31681" w14:textId="77777777" w:rsidR="00DD36FD" w:rsidRPr="00DD36FD" w:rsidRDefault="00DD36FD" w:rsidP="00DD36F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2057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C7C68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4A3D" w14:textId="77777777" w:rsidR="00DD36FD" w:rsidRPr="00DD36FD" w:rsidRDefault="00DD36FD" w:rsidP="00DD36F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09A9" w14:textId="77777777" w:rsidR="00DD36FD" w:rsidRPr="00DD36FD" w:rsidRDefault="00DD36FD" w:rsidP="00DD36F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D36F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714CF409" w14:textId="77777777" w:rsidR="005F0081" w:rsidRDefault="005F0081"/>
    <w:p w14:paraId="5F187F5D" w14:textId="77777777" w:rsidR="006864D9" w:rsidRDefault="006864D9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49DAEB0D" w14:textId="77777777" w:rsidR="006864D9" w:rsidRDefault="006864D9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635C1618" w14:textId="77777777" w:rsidR="00CA13DE" w:rsidRDefault="00CA13DE">
      <w:pPr>
        <w:rPr>
          <w:rFonts w:ascii="Times" w:hAnsi="Times"/>
          <w:sz w:val="18"/>
          <w:szCs w:val="18"/>
        </w:rPr>
      </w:pPr>
    </w:p>
    <w:p w14:paraId="3E5104AB" w14:textId="77777777" w:rsidR="00FB550D" w:rsidRDefault="00FB550D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br w:type="page"/>
      </w:r>
    </w:p>
    <w:p w14:paraId="40167D08" w14:textId="6718D284" w:rsidR="00402CA1" w:rsidRDefault="00CA13DE">
      <w:pPr>
        <w:rPr>
          <w:rFonts w:ascii="Times" w:hAnsi="Times"/>
          <w:b/>
        </w:rPr>
      </w:pPr>
      <w:r w:rsidRPr="00CA13DE">
        <w:rPr>
          <w:rFonts w:ascii="Times" w:hAnsi="Times"/>
          <w:b/>
        </w:rPr>
        <w:t xml:space="preserve">Burkina Faso </w:t>
      </w:r>
    </w:p>
    <w:p w14:paraId="5EC894D2" w14:textId="5C4DD0C4" w:rsidR="00CA13DE" w:rsidRPr="00CA13DE" w:rsidRDefault="00402CA1">
      <w:pPr>
        <w:rPr>
          <w:rFonts w:ascii="Times" w:hAnsi="Times"/>
          <w:b/>
        </w:rPr>
      </w:pPr>
      <w:r>
        <w:rPr>
          <w:rFonts w:ascii="Times" w:hAnsi="Times"/>
          <w:b/>
        </w:rPr>
        <w:t>Demographic and Health Survey</w:t>
      </w:r>
      <w:r w:rsidR="00CA13DE" w:rsidRPr="00CA13DE">
        <w:rPr>
          <w:rFonts w:ascii="Times" w:hAnsi="Times"/>
          <w:b/>
        </w:rPr>
        <w:t xml:space="preserve"> 2010-2011</w:t>
      </w:r>
    </w:p>
    <w:tbl>
      <w:tblPr>
        <w:tblW w:w="9711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661"/>
        <w:gridCol w:w="580"/>
        <w:gridCol w:w="580"/>
        <w:gridCol w:w="820"/>
        <w:gridCol w:w="190"/>
      </w:tblGrid>
      <w:tr w:rsidR="00CA13DE" w:rsidRPr="00CA13DE" w14:paraId="48B2681E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D98B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69F0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AD7C1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3F077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CDE8B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CA13DE" w:rsidRPr="00CA13DE" w14:paraId="3862CD88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16C5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7588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C6E4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ABC31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99D0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9D9F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13DE" w:rsidRPr="00CA13DE" w14:paraId="1B3420AA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39C1E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91034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648C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1178A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EA50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9EF74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A13DE" w:rsidRPr="00CA13DE" w14:paraId="08C846ED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5E656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23D25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W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8E5B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11B3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DD54B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C9335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0</w:t>
            </w:r>
          </w:p>
        </w:tc>
      </w:tr>
      <w:tr w:rsidR="00CA13DE" w:rsidRPr="00CA13DE" w14:paraId="40D779FF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5B071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9753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0E70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6BCE0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89D37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41786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CA13DE" w:rsidRPr="00CA13DE" w14:paraId="5590C9DF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1177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AD64D" w14:textId="55A82CA2" w:rsidR="00CA13DE" w:rsidRPr="00CA13DE" w:rsidRDefault="00CA13DE" w:rsidP="00FB550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C1A2B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C76D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37857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C6FFB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A13DE" w:rsidRPr="00CA13DE" w14:paraId="7009570D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D5A1D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C5CD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3D4F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FF8DD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ADEBF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02286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A13DE" w:rsidRPr="00CA13DE" w14:paraId="1CF03976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8EFA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2CD08" w14:textId="2F0818E1" w:rsidR="00CA13DE" w:rsidRPr="00CA13DE" w:rsidRDefault="00FB550D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stable transmiss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09F4C" w14:textId="0CEF5BFA" w:rsidR="00CA13DE" w:rsidRPr="00CA13DE" w:rsidRDefault="00FB550D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  <w:r w:rsidR="00CA13DE"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F5F6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79F8E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0E579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13DE" w:rsidRPr="00CA13DE" w14:paraId="7407A165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9E0A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78E51" w14:textId="6838E1F5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0 </w:t>
            </w:r>
            <w:r w:rsidR="00FB550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–</w:t>
            </w: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BAB77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DDF9B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7FBF3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96D6D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CA13DE" w:rsidRPr="00CA13DE" w14:paraId="6133EE74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A5BC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E1BD9" w14:textId="0905219D" w:rsidR="00CA13DE" w:rsidRPr="00CA13DE" w:rsidRDefault="000C7BF2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F4C04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41CC8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0EAB7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941F3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13DE" w:rsidRPr="00CA13DE" w14:paraId="67057B6B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FB68D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B13F8" w14:textId="6663EB62" w:rsidR="00CA13DE" w:rsidRPr="00CA13DE" w:rsidRDefault="000C7BF2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9D548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7E9DE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EB20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016BF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1</w:t>
            </w:r>
          </w:p>
        </w:tc>
      </w:tr>
      <w:tr w:rsidR="00CA13DE" w:rsidRPr="00CA13DE" w14:paraId="4F9BAEDB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B680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2549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D6B16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217B6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49076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D58F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CA13DE" w:rsidRPr="00CA13DE" w14:paraId="69C112BF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FF495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B69F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B7F9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8680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BB6F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D707D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CA13DE" w:rsidRPr="00CA13DE" w14:paraId="6BE4557B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91117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161D2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6D2F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39140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7EA50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E363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CA13DE" w:rsidRPr="00CA13DE" w14:paraId="6A56849C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04E17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8C51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CF9A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0080F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1FB5F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2FC6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13DE" w:rsidRPr="00CA13DE" w14:paraId="5C36CC40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5208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ABF6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D8E7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FC45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C18D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319EF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CA13DE" w:rsidRPr="00CA13DE" w14:paraId="1BF19797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98C7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FE8DA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4D5E0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DD4AF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4FD09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C3CB4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13DE" w:rsidRPr="00CA13DE" w14:paraId="5D268C16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1394D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FF05A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7B12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23B3B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70A2C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F540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CA13DE" w:rsidRPr="00CA13DE" w14:paraId="4A3586EB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9214D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F63BB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F831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B41ED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D792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6D7E8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CA13DE" w:rsidRPr="00CA13DE" w14:paraId="51948667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C296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6B1EF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F592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A10D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66B6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18AE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CA13DE" w:rsidRPr="00CA13DE" w14:paraId="761248B4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50A4A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88FCC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79EC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3364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6974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7715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CA13DE" w:rsidRPr="00CA13DE" w14:paraId="531C58A4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C06B2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9A451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A679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C2AC7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DE54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ADB4F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13DE" w:rsidRPr="00CA13DE" w14:paraId="036309C6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62F3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AFCF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E867F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A8377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23116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166B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CA13DE" w:rsidRPr="00CA13DE" w14:paraId="4E07B05A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AB0FF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4E5BA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E829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053B2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B599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E7191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CA13DE" w:rsidRPr="00CA13DE" w14:paraId="0F87E816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3D05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2B7DE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8B54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1DA86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92BAE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ACB8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13DE" w:rsidRPr="00CA13DE" w14:paraId="20D404F3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F5447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12226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7FD79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3D391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81587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AA32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CA13DE" w:rsidRPr="00CA13DE" w14:paraId="7EEB564D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AE61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47963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7CA6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9554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88F5E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F533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CA13DE" w:rsidRPr="00CA13DE" w14:paraId="0FCDFE13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D1B1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B47BF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3910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5EA04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F4EB4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3286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CA13DE" w:rsidRPr="00CA13DE" w14:paraId="4E4BC976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8C5A3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2FAE5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06A0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ADD07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1228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86B6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8</w:t>
            </w:r>
          </w:p>
        </w:tc>
      </w:tr>
      <w:tr w:rsidR="00CA13DE" w:rsidRPr="00CA13DE" w14:paraId="4A8A261E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C896F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51CC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BDD39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28C94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DE6F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2BE7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13DE" w:rsidRPr="00CA13DE" w14:paraId="22D762B5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27A3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70C7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976F5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567BA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9126C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C0DB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CA13DE" w:rsidRPr="00CA13DE" w14:paraId="35ABDB6F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88BB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32A4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7AD13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702A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F949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5370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CA13DE" w:rsidRPr="00CA13DE" w14:paraId="3A5ACF1A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E12CF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4EBD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83B3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2381A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F21A1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9CB59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CA13DE" w:rsidRPr="00CA13DE" w14:paraId="56FF44ED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7F402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C938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C30AD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433B0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FD4C8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2E16F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13DE" w:rsidRPr="00CA13DE" w14:paraId="1720E0C8" w14:textId="77777777" w:rsidTr="00CA13DE">
        <w:trPr>
          <w:gridAfter w:val="1"/>
          <w:wAfter w:w="190" w:type="dxa"/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1DA1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161B0" w14:textId="77777777" w:rsidR="00CA13DE" w:rsidRPr="00CA13DE" w:rsidRDefault="00CA13DE" w:rsidP="00CA13D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D5942" w14:textId="77777777" w:rsidR="00CA13DE" w:rsidRPr="00CA13DE" w:rsidRDefault="00CA13DE" w:rsidP="00CA13DE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F4EC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C133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D9599" w14:textId="77777777" w:rsidR="00CA13DE" w:rsidRPr="00CA13DE" w:rsidRDefault="00CA13DE" w:rsidP="00CA13DE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CA13D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CA13DE" w:rsidRPr="00DD36FD" w14:paraId="631442BC" w14:textId="77777777" w:rsidTr="006B4B21">
        <w:trPr>
          <w:trHeight w:val="300"/>
        </w:trPr>
        <w:tc>
          <w:tcPr>
            <w:tcW w:w="97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E9D354" w14:textId="77777777" w:rsidR="00CA13DE" w:rsidRDefault="00CA13DE" w:rsidP="00CA13DE">
            <w:pPr>
              <w:rPr>
                <w:rFonts w:ascii="Times" w:hAnsi="Times"/>
                <w:sz w:val="18"/>
                <w:szCs w:val="18"/>
              </w:rPr>
            </w:pPr>
          </w:p>
          <w:p w14:paraId="24AC7154" w14:textId="77777777" w:rsidR="00CA13DE" w:rsidRDefault="00CA13DE" w:rsidP="00CA13DE">
            <w:pPr>
              <w:rPr>
                <w:rFonts w:ascii="Times" w:hAnsi="Times"/>
                <w:sz w:val="18"/>
                <w:szCs w:val="18"/>
              </w:rPr>
            </w:pPr>
            <w:r w:rsidRPr="006864D9">
              <w:rPr>
                <w:rFonts w:ascii="Times" w:hAnsi="Times"/>
                <w:sz w:val="18"/>
                <w:szCs w:val="18"/>
              </w:rPr>
              <w:t>Table legend:</w:t>
            </w:r>
          </w:p>
          <w:p w14:paraId="068470D8" w14:textId="77777777" w:rsidR="00CA13DE" w:rsidRDefault="00CA13DE" w:rsidP="00CA13DE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AOR based on mixed-effects logistic regression models adjusted for data clustering and confounding covariates.  PSUs included in model as random effects. All listed covariates included as fixed categorical effects. </w:t>
            </w:r>
          </w:p>
          <w:p w14:paraId="17B703AA" w14:textId="06DCD6AB" w:rsidR="00CA13DE" w:rsidRPr="00DD36FD" w:rsidRDefault="00CA13DE" w:rsidP="006B4B2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</w:tbl>
    <w:p w14:paraId="7DC28C95" w14:textId="77777777" w:rsidR="007C4D09" w:rsidRDefault="007C4D09" w:rsidP="00523F41">
      <w:pPr>
        <w:rPr>
          <w:rFonts w:ascii="Times" w:hAnsi="Times"/>
          <w:b/>
        </w:rPr>
      </w:pPr>
    </w:p>
    <w:p w14:paraId="09C4F025" w14:textId="77777777" w:rsidR="007C4D09" w:rsidRDefault="007C4D09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7850F8FB" w14:textId="2B9838BA" w:rsidR="00402CA1" w:rsidRDefault="00523F41" w:rsidP="00523F41">
      <w:pPr>
        <w:rPr>
          <w:rFonts w:ascii="Times" w:hAnsi="Times"/>
          <w:b/>
        </w:rPr>
      </w:pPr>
      <w:r>
        <w:rPr>
          <w:rFonts w:ascii="Times" w:hAnsi="Times"/>
          <w:b/>
        </w:rPr>
        <w:t>Burundi</w:t>
      </w:r>
      <w:r w:rsidRPr="00CA13DE">
        <w:rPr>
          <w:rFonts w:ascii="Times" w:hAnsi="Times"/>
          <w:b/>
        </w:rPr>
        <w:t xml:space="preserve"> </w:t>
      </w:r>
    </w:p>
    <w:p w14:paraId="5ADC0746" w14:textId="3F1C69E0" w:rsidR="00523F41" w:rsidRPr="00523F41" w:rsidRDefault="00402CA1" w:rsidP="00523F41">
      <w:pPr>
        <w:rPr>
          <w:rFonts w:ascii="Times" w:hAnsi="Times"/>
          <w:b/>
        </w:rPr>
      </w:pPr>
      <w:r>
        <w:rPr>
          <w:rFonts w:ascii="Times" w:hAnsi="Times"/>
          <w:b/>
        </w:rPr>
        <w:t>Demographic and Health Survey</w:t>
      </w:r>
      <w:r w:rsidR="00523F41" w:rsidRPr="00CA13DE">
        <w:rPr>
          <w:rFonts w:ascii="Times" w:hAnsi="Times"/>
          <w:b/>
        </w:rPr>
        <w:t xml:space="preserve"> 2010-2011</w:t>
      </w:r>
    </w:p>
    <w:tbl>
      <w:tblPr>
        <w:tblW w:w="9800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800"/>
        <w:gridCol w:w="573"/>
        <w:gridCol w:w="727"/>
        <w:gridCol w:w="820"/>
      </w:tblGrid>
      <w:tr w:rsidR="00523F41" w:rsidRPr="00523F41" w14:paraId="562B882C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6901" w14:textId="304ECE23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FFFA9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EE5C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EB8E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7FE6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523F41" w:rsidRPr="00523F41" w14:paraId="1C164F65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3F638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9B45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1F1B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1193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BE1CE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29EE3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F41" w:rsidRPr="00523F41" w14:paraId="10E7D26D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A2DF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FBF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1DF23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9F6FD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275E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42AB9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523F41" w:rsidRPr="00523F41" w14:paraId="768EB714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638F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351F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ACDBC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39F95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DDB64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65104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523F41" w:rsidRPr="00523F41" w14:paraId="0FB234EE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760C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786E5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E58C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E3FB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EEFE4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60A9F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3F41" w:rsidRPr="00523F41" w14:paraId="3F54C26A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46A8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7DB6" w14:textId="633D743C" w:rsidR="00523F41" w:rsidRPr="00523F41" w:rsidRDefault="00523F41" w:rsidP="007C4D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7916D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2C21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BB3E1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B74B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523F41" w:rsidRPr="00523F41" w14:paraId="5476827B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344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849A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58D0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50DA9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EE06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5019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23F41" w:rsidRPr="00523F41" w14:paraId="3D635737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99C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3842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transmis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3030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B9713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F947C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0380F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23F41" w:rsidRPr="00523F41" w14:paraId="1C9286D3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F81D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3DFA1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 stable transmis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6FFDF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30CCB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E881C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87523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F41" w:rsidRPr="00523F41" w14:paraId="1551232C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0E97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B8AB4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 transmis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4D8AE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97B61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F0EEE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CA05E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523F41" w:rsidRPr="00523F41" w14:paraId="1EFBC63D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F0D79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4C788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stable transmis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6773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885B5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E765A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F2F71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523F41" w:rsidRPr="00523F41" w14:paraId="56C25C55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0D0E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FC7D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1C74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86E34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86F2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BD4DF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523F41" w:rsidRPr="00523F41" w14:paraId="3AB74FAC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033D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23D9D" w14:textId="27C18E70" w:rsidR="00523F41" w:rsidRPr="00523F41" w:rsidRDefault="000C7BF2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26CA6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F1A7C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EAC7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6A512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F41" w:rsidRPr="00523F41" w14:paraId="28D45A46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852CD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D49BC" w14:textId="73ECF99E" w:rsidR="00523F41" w:rsidRPr="00523F41" w:rsidRDefault="000C7BF2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25ACE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282CE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0D6E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0388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23F41" w:rsidRPr="00523F41" w14:paraId="742E0A8D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7E5C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EB0A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6B4DF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D1D7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FDE47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F13F9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523F41" w:rsidRPr="00523F41" w14:paraId="078B4191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ADEC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80363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6BFD6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4A8A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42C8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EAC4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523F41" w:rsidRPr="00523F41" w14:paraId="3A6B0E7D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EFB6C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003FF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3C75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A20C7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86F0D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09D5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523F41" w:rsidRPr="00523F41" w14:paraId="7AA91CD1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7B0A5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07E9B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0A40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42285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D5063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BA69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F41" w:rsidRPr="00523F41" w14:paraId="0F6DD672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737D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5C1A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4152E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D6759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26872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DB037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523F41" w:rsidRPr="00523F41" w14:paraId="640686C5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88A31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24CF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FD14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3C6FB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52F13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BC5F8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F41" w:rsidRPr="00523F41" w14:paraId="46EA4F53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D1EF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8C232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A5F1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10E15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F519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A622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1</w:t>
            </w:r>
          </w:p>
        </w:tc>
      </w:tr>
      <w:tr w:rsidR="00523F41" w:rsidRPr="00523F41" w14:paraId="20D502E5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0F5A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3AE42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0D85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5E3D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C2978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BC3A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8</w:t>
            </w:r>
          </w:p>
        </w:tc>
      </w:tr>
      <w:tr w:rsidR="00523F41" w:rsidRPr="00523F41" w14:paraId="159F07E5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CCE8E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CDC5F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30F5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F80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FF66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DDF5E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523F41" w:rsidRPr="00523F41" w14:paraId="7E8BA4B4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A181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68604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0B1D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3234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DA01F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4BE0B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523F41" w:rsidRPr="00523F41" w14:paraId="0B648158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7F35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EACC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26614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0287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D925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B540E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F41" w:rsidRPr="00523F41" w14:paraId="5373A9D0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2C1CB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64C2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4269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7B179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06E9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E4AAD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1</w:t>
            </w:r>
          </w:p>
        </w:tc>
      </w:tr>
      <w:tr w:rsidR="00523F41" w:rsidRPr="00523F41" w14:paraId="6B48E51B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66EAD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09BB9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2B684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0A32C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91D3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70007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523F41" w:rsidRPr="00523F41" w14:paraId="555F18A8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A3178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8C1C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D7F1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1EF53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71486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3C9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F41" w:rsidRPr="00523F41" w14:paraId="7FD30AF9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1D5A6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1B5E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CBB9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06B9A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C9BEE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6E103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523F41" w:rsidRPr="00523F41" w14:paraId="262BE4DB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8FF52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7D937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4C017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9F32B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29708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E2A7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523F41" w:rsidRPr="00523F41" w14:paraId="6427A14B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76445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EAC8B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E258A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2FF31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4CF66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324D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523F41" w:rsidRPr="00523F41" w14:paraId="34F25FA1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394AF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BE0A2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5F46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D1A7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BC99C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24C9F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523F41" w:rsidRPr="00523F41" w14:paraId="2187546F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B8498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A4A4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1738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B1E8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0712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005B3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F41" w:rsidRPr="00523F41" w14:paraId="14AAB46C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EE6D7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9FA5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B591A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2451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C2A84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E3CA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523F41" w:rsidRPr="00523F41" w14:paraId="17774F18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84642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C4691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F46E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EBF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3712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821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523F41" w:rsidRPr="00523F41" w14:paraId="2D0004C9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16CC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16A19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020B0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2F772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BC5C0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41D3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2</w:t>
            </w:r>
          </w:p>
        </w:tc>
      </w:tr>
      <w:tr w:rsidR="00523F41" w:rsidRPr="00523F41" w14:paraId="292DDFA1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5148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F353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839FF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B105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EE4B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6BF84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F41" w:rsidRPr="00523F41" w14:paraId="6857ECF0" w14:textId="77777777" w:rsidTr="00523F41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F190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057F" w14:textId="77777777" w:rsidR="00523F41" w:rsidRPr="00523F41" w:rsidRDefault="00523F41" w:rsidP="00523F4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786FF" w14:textId="77777777" w:rsidR="00523F41" w:rsidRPr="00523F41" w:rsidRDefault="00523F41" w:rsidP="00523F4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9E67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3D758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239B" w14:textId="77777777" w:rsidR="00523F41" w:rsidRPr="00523F41" w:rsidRDefault="00523F41" w:rsidP="00523F41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23F4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14:paraId="57D8DE23" w14:textId="77777777" w:rsidR="00523F41" w:rsidRDefault="00523F41" w:rsidP="00523F41">
      <w:pPr>
        <w:rPr>
          <w:rFonts w:ascii="Times" w:hAnsi="Times"/>
          <w:sz w:val="18"/>
          <w:szCs w:val="18"/>
        </w:rPr>
      </w:pPr>
    </w:p>
    <w:p w14:paraId="59C7045B" w14:textId="77777777" w:rsidR="00523F41" w:rsidRDefault="00523F41" w:rsidP="00523F41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42FF09A0" w14:textId="77777777" w:rsidR="00523F41" w:rsidRDefault="00523F41" w:rsidP="00523F41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35CECE24" w14:textId="422BFC84" w:rsidR="006B4B21" w:rsidRPr="006B4B21" w:rsidRDefault="006B4B21">
      <w:pPr>
        <w:rPr>
          <w:rFonts w:ascii="Times" w:hAnsi="Times"/>
          <w:b/>
        </w:rPr>
      </w:pPr>
      <w:r>
        <w:rPr>
          <w:rFonts w:ascii="Times" w:hAnsi="Times"/>
          <w:sz w:val="18"/>
          <w:szCs w:val="18"/>
        </w:rPr>
        <w:br w:type="page"/>
      </w:r>
    </w:p>
    <w:p w14:paraId="468A00DF" w14:textId="77777777" w:rsidR="00402CA1" w:rsidRDefault="006B4B21" w:rsidP="00523F41">
      <w:pPr>
        <w:rPr>
          <w:rFonts w:ascii="Times" w:hAnsi="Times"/>
          <w:b/>
        </w:rPr>
      </w:pPr>
      <w:r w:rsidRPr="006B4B21">
        <w:rPr>
          <w:rFonts w:ascii="Times" w:hAnsi="Times"/>
          <w:b/>
        </w:rPr>
        <w:lastRenderedPageBreak/>
        <w:t xml:space="preserve">Lesotho </w:t>
      </w:r>
    </w:p>
    <w:p w14:paraId="509926B9" w14:textId="0365ED65" w:rsidR="006B4B21" w:rsidRDefault="00402CA1" w:rsidP="00523F41">
      <w:pPr>
        <w:rPr>
          <w:rFonts w:ascii="Times" w:hAnsi="Times"/>
          <w:b/>
        </w:rPr>
      </w:pPr>
      <w:r>
        <w:rPr>
          <w:rFonts w:ascii="Times" w:hAnsi="Times"/>
          <w:b/>
        </w:rPr>
        <w:t>Demographic and Health Survey</w:t>
      </w:r>
      <w:r w:rsidRPr="006B4B21">
        <w:rPr>
          <w:rFonts w:ascii="Times" w:hAnsi="Times"/>
          <w:b/>
        </w:rPr>
        <w:t xml:space="preserve"> </w:t>
      </w:r>
      <w:r w:rsidR="006B4B21" w:rsidRPr="006B4B21">
        <w:rPr>
          <w:rFonts w:ascii="Times" w:hAnsi="Times"/>
          <w:b/>
        </w:rPr>
        <w:t>2009-2010</w:t>
      </w:r>
    </w:p>
    <w:tbl>
      <w:tblPr>
        <w:tblW w:w="9840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840"/>
        <w:gridCol w:w="573"/>
        <w:gridCol w:w="727"/>
        <w:gridCol w:w="820"/>
      </w:tblGrid>
      <w:tr w:rsidR="002C63C3" w:rsidRPr="002C63C3" w14:paraId="7D8B842E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60E43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DD59E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8C77F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1658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2B8D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2C63C3" w:rsidRPr="002C63C3" w14:paraId="4FC7308E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ACF3F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D8B83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E028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391BD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EF4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4F8A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63C3" w:rsidRPr="002C63C3" w14:paraId="7C77F684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EA61B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73094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F5E48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0B2B2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1588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C518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2C63C3" w:rsidRPr="002C63C3" w14:paraId="31007A69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92D20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F22D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821C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5D3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CABF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D634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2C63C3" w:rsidRPr="002C63C3" w14:paraId="7D9FDE56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C8CF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B606" w14:textId="09D080A0" w:rsidR="002C63C3" w:rsidRPr="002C63C3" w:rsidRDefault="002C63C3" w:rsidP="007C4D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 or 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BAB5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A0EEA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F1B6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7B0A1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2C63C3" w:rsidRPr="002C63C3" w14:paraId="4CFF9BC8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7EE0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D5E79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E0E9D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381E4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ACE09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10AD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2C63C3" w:rsidRPr="002C63C3" w14:paraId="0291C89E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826D2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EDA1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transmiss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9FAD3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8597A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D7B9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AC9F0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63C3" w:rsidRPr="002C63C3" w14:paraId="0E3FA89C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663E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02B5" w14:textId="12217F73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0 </w:t>
            </w:r>
            <w:r w:rsidR="000C7B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–</w:t>
            </w: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5BDB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BAE6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F9E76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C8F1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2C63C3" w:rsidRPr="002C63C3" w14:paraId="6409B275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4213E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C26AE" w14:textId="2A23223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4D546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6C622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BC8D0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B1D2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63C3" w:rsidRPr="002C63C3" w14:paraId="0482C0A2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255E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7271" w14:textId="7CC2A809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15D73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ADD1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1A7A9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9B71D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2C63C3" w:rsidRPr="002C63C3" w14:paraId="76E59F84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CC50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EDB26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A2296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DAFE7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21D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DE50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2C63C3" w:rsidRPr="002C63C3" w14:paraId="1893CAE4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7FEA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922AD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42B8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79EDC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6213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4CC71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2C63C3" w:rsidRPr="002C63C3" w14:paraId="46B69A88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B5D5F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A0FD5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1DD8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BB8A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66F54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9CD53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2C63C3" w:rsidRPr="002C63C3" w14:paraId="6509CBC4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321C7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CF59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64D12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766CF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E0AC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B1FA5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63C3" w:rsidRPr="002C63C3" w14:paraId="00BE0455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FB57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09FA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09FB4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B74BD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40EA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3689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2C63C3" w:rsidRPr="002C63C3" w14:paraId="47B3FA76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8ED33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7979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0E1ED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FD74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31DBF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1F56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63C3" w:rsidRPr="002C63C3" w14:paraId="31A300E6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6100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21890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24CD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BA2B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DA77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CCEB7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5</w:t>
            </w:r>
          </w:p>
        </w:tc>
      </w:tr>
      <w:tr w:rsidR="002C63C3" w:rsidRPr="002C63C3" w14:paraId="3CA59447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36CB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0EF46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82EFD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F8298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BD2A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2B3B9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2C63C3" w:rsidRPr="002C63C3" w14:paraId="28E55518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39FD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B82B7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7E38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11F1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4278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CC744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2C63C3" w:rsidRPr="002C63C3" w14:paraId="38E3F84B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47F3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ADAAB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39E1A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5116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A7576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91B2A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2C63C3" w:rsidRPr="002C63C3" w14:paraId="55E4BE26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92D84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D362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11372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3C2C6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EEEA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13757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63C3" w:rsidRPr="002C63C3" w14:paraId="21F778E7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FA4D3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31781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99C6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32FBB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AF7D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DECF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2C63C3" w:rsidRPr="002C63C3" w14:paraId="2460BFAF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5F742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B6170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5E3F2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A81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206B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78D33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2C63C3" w:rsidRPr="002C63C3" w14:paraId="77413494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67477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ED58B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306F2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E3667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C1A4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6A192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63C3" w:rsidRPr="002C63C3" w14:paraId="6622FF0F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B0A1A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F567F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11D1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643EF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0CD4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F52A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2C63C3" w:rsidRPr="002C63C3" w14:paraId="617967B9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FC221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76A77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C4873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28EF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34BC4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6A1B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2C63C3" w:rsidRPr="002C63C3" w14:paraId="6C06DE37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CFCDA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E61B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4420B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68E97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9200F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93D2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0</w:t>
            </w:r>
          </w:p>
        </w:tc>
      </w:tr>
      <w:tr w:rsidR="002C63C3" w:rsidRPr="002C63C3" w14:paraId="04FDAC45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7D8CB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4C47B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694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D3397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F230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7D61B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2C63C3" w:rsidRPr="002C63C3" w14:paraId="2949822E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7A1B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729A2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52529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F72A9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E6BED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3538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63C3" w:rsidRPr="002C63C3" w14:paraId="442A222F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FA94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A768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2F7A2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B3D4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9ABC6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AA04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2C63C3" w:rsidRPr="002C63C3" w14:paraId="5BBE5209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50E6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49A4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FA5C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476D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FBA4C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AC541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2C63C3" w:rsidRPr="002C63C3" w14:paraId="0E2AAF8E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E1430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94503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95A2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8B9A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5435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0571B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2C63C3" w:rsidRPr="002C63C3" w14:paraId="118C6EEA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A119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ECA3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7F7AB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51569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697C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29C20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C63C3" w:rsidRPr="002C63C3" w14:paraId="1D270BF3" w14:textId="77777777" w:rsidTr="002C63C3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C114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ED57" w14:textId="77777777" w:rsidR="002C63C3" w:rsidRPr="002C63C3" w:rsidRDefault="002C63C3" w:rsidP="002C63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BEA9D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451DE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7A67" w14:textId="77777777" w:rsidR="002C63C3" w:rsidRPr="002C63C3" w:rsidRDefault="002C63C3" w:rsidP="002C63C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5A991" w14:textId="77777777" w:rsidR="002C63C3" w:rsidRPr="002C63C3" w:rsidRDefault="002C63C3" w:rsidP="002C63C3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C63C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11</w:t>
            </w:r>
          </w:p>
        </w:tc>
      </w:tr>
    </w:tbl>
    <w:p w14:paraId="1E6F55F6" w14:textId="77777777" w:rsidR="006B4B21" w:rsidRDefault="006B4B21" w:rsidP="00523F41">
      <w:pPr>
        <w:rPr>
          <w:rFonts w:ascii="Times" w:hAnsi="Times"/>
          <w:b/>
        </w:rPr>
      </w:pPr>
    </w:p>
    <w:p w14:paraId="2E4B0690" w14:textId="77777777" w:rsidR="002C63C3" w:rsidRDefault="002C63C3" w:rsidP="002C63C3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0F478F0B" w14:textId="77777777" w:rsidR="002C63C3" w:rsidRDefault="002C63C3" w:rsidP="002C63C3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4FE56470" w14:textId="6B042EC4" w:rsidR="00DA6DBB" w:rsidRDefault="00DA6DBB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6297AB65" w14:textId="77777777" w:rsidR="00DA6DBB" w:rsidRDefault="00DA6DBB" w:rsidP="00DA6DBB">
      <w:pPr>
        <w:rPr>
          <w:rFonts w:ascii="Times" w:hAnsi="Times"/>
          <w:b/>
        </w:rPr>
      </w:pPr>
      <w:r w:rsidRPr="006B4B21">
        <w:rPr>
          <w:rFonts w:ascii="Times" w:hAnsi="Times"/>
          <w:b/>
        </w:rPr>
        <w:lastRenderedPageBreak/>
        <w:t>L</w:t>
      </w:r>
      <w:r>
        <w:rPr>
          <w:rFonts w:ascii="Times" w:hAnsi="Times"/>
          <w:b/>
        </w:rPr>
        <w:t>iberia</w:t>
      </w:r>
      <w:r w:rsidRPr="006B4B21">
        <w:rPr>
          <w:rFonts w:ascii="Times" w:hAnsi="Times"/>
          <w:b/>
        </w:rPr>
        <w:t xml:space="preserve"> </w:t>
      </w:r>
    </w:p>
    <w:p w14:paraId="2CF2A1FC" w14:textId="5A46F3DF" w:rsidR="00DA6DBB" w:rsidRDefault="00DA6DBB" w:rsidP="00DA6DBB">
      <w:pPr>
        <w:rPr>
          <w:rFonts w:ascii="Times" w:hAnsi="Times"/>
          <w:b/>
        </w:rPr>
      </w:pPr>
      <w:r>
        <w:rPr>
          <w:rFonts w:ascii="Times" w:hAnsi="Times"/>
          <w:b/>
        </w:rPr>
        <w:t>Malaria Indicator Survey</w:t>
      </w:r>
      <w:r w:rsidRPr="006B4B21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011</w:t>
      </w:r>
    </w:p>
    <w:tbl>
      <w:tblPr>
        <w:tblW w:w="9521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661"/>
        <w:gridCol w:w="580"/>
        <w:gridCol w:w="580"/>
        <w:gridCol w:w="820"/>
      </w:tblGrid>
      <w:tr w:rsidR="00DA6DBB" w:rsidRPr="00DA6DBB" w14:paraId="661179D5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B166E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5539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A4EA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8DD5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2DA67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DA6DBB" w:rsidRPr="00DA6DBB" w14:paraId="592141B3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BDE1C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4AA11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3C79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AFD2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6D82A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FAB09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6DBB" w:rsidRPr="00DA6DBB" w14:paraId="52DB4E48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24A2A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41ACD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19E4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F1D7E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B203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0B90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DA6DBB" w:rsidRPr="00DA6DBB" w14:paraId="61E4DE49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6F81F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9A08B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W or pharmacy or oth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C1D2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8808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F8A8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E216B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A6DBB" w:rsidRPr="00DA6DBB" w14:paraId="74E22C12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07D40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1B4D9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D64E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1305A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8A124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E7FA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A6DBB" w:rsidRPr="00DA6DBB" w14:paraId="3A783F14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1AEF8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22075" w14:textId="0E9824C1" w:rsidR="00DA6DBB" w:rsidRPr="00DA6DBB" w:rsidRDefault="007C4D09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</w:t>
            </w:r>
            <w:r w:rsidR="00DA6DBB"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transmiss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0377" w14:textId="7DC6C6EB" w:rsidR="00DA6DBB" w:rsidRPr="00DA6DBB" w:rsidRDefault="007C4D09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  <w:r w:rsidR="00DA6DBB"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5D9B4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905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BA5D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6DBB" w:rsidRPr="00DA6DBB" w14:paraId="1648DA75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D2CB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724B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stable transmissio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51BB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F4C66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2BA3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F0E2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0</w:t>
            </w:r>
          </w:p>
        </w:tc>
      </w:tr>
      <w:tr w:rsidR="00DA6DBB" w:rsidRPr="00DA6DBB" w14:paraId="77F8FD17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7181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C21C7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8A6C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43309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69FF5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362FB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DA6DBB" w:rsidRPr="00DA6DBB" w14:paraId="0855BF5B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4741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451AC" w14:textId="37CB36CA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DEAC9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4D672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39A72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8E8BE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6DBB" w:rsidRPr="00DA6DBB" w14:paraId="083B8A66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AC320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C7DE3" w14:textId="0A01A925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507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8FD3C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795C8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9C8DC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DA6DBB" w:rsidRPr="00DA6DBB" w14:paraId="1F6973E8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922CC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8F1B4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817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CFC2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83186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0B8AC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DA6DBB" w:rsidRPr="00DA6DBB" w14:paraId="219BCEC1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04175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BE57E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FF14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74CB1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E25E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9EF3D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DA6DBB" w:rsidRPr="00DA6DBB" w14:paraId="6C01E614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828D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83D27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EA98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A9280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304B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3CD1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DA6DBB" w:rsidRPr="00DA6DBB" w14:paraId="75E81871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48A66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2BB8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00251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BA6A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37F2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04AC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6DBB" w:rsidRPr="00DA6DBB" w14:paraId="0183DEE5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E9EB6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B891B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7943E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FAA6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269E6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9436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DA6DBB" w:rsidRPr="00DA6DBB" w14:paraId="1F80D6D4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AB3A9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B2447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B7A7A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68D7D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EAEEE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B4FB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6DBB" w:rsidRPr="00DA6DBB" w14:paraId="40AB2B34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4E18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6C8B6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EA75D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76BE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47ECD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432F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DA6DBB" w:rsidRPr="00DA6DBB" w14:paraId="046D9AC7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4E86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1BFC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59F4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CEEA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1C8B8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DE8EC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DA6DBB" w:rsidRPr="00DA6DBB" w14:paraId="4504348D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76D20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2649B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A4B14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EFDA8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E32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65AC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DA6DBB" w:rsidRPr="00DA6DBB" w14:paraId="356013BE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0E07C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0D808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5C5D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00AC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D6C6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12E0A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DA6DBB" w:rsidRPr="00DA6DBB" w14:paraId="339549F3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23F42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9BA6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CEC86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9384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A09B1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2A3DE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6DBB" w:rsidRPr="00DA6DBB" w14:paraId="4291BC78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C201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41DA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04FD1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E175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5239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F0CFA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DA6DBB" w:rsidRPr="00DA6DBB" w14:paraId="0797050C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25C7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E297F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ABDA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BC687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C0EB8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D9557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8</w:t>
            </w:r>
          </w:p>
        </w:tc>
      </w:tr>
      <w:tr w:rsidR="00DA6DBB" w:rsidRPr="00DA6DBB" w14:paraId="67302024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5A0D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08382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1E374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F88B8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E1CD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F189E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6DBB" w:rsidRPr="00DA6DBB" w14:paraId="697FDD78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DEE81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9425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71BA5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C585E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6D64D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451A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DA6DBB" w:rsidRPr="00DA6DBB" w14:paraId="62F9ACDC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03B6E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4C7F3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78B7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ECA3D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641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ACA8F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DA6DBB" w:rsidRPr="00DA6DBB" w14:paraId="485602B2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56C1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F3FF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A34DC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B0BD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B342E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8362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DA6DBB" w:rsidRPr="00DA6DBB" w14:paraId="23C43EDB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23411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3C01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C54E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44475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37EA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C5C7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DA6DBB" w:rsidRPr="00DA6DBB" w14:paraId="1C9B88A2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300D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C2A0D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31EE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3F04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683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4E02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6DBB" w:rsidRPr="00DA6DBB" w14:paraId="647DE4EB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56387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8001F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96313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CA7D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6D72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DB45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9</w:t>
            </w:r>
          </w:p>
        </w:tc>
      </w:tr>
      <w:tr w:rsidR="00DA6DBB" w:rsidRPr="00DA6DBB" w14:paraId="55CDF39B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F924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B7E4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6930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3B97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AF1F0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551D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34</w:t>
            </w:r>
          </w:p>
        </w:tc>
      </w:tr>
      <w:tr w:rsidR="00DA6DBB" w:rsidRPr="00DA6DBB" w14:paraId="39DBFCE3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75261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419D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C682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0B9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F948C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AB22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DA6DBB" w:rsidRPr="00DA6DBB" w14:paraId="7E33A743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15985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20FA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F29B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511B4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07BA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1C2C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6DBB" w:rsidRPr="00DA6DBB" w14:paraId="48175906" w14:textId="77777777" w:rsidTr="007C4D09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A908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5CC4" w14:textId="77777777" w:rsidR="00DA6DBB" w:rsidRPr="00DA6DBB" w:rsidRDefault="00DA6DBB" w:rsidP="00DA6DB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4A245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20D75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AF38F" w14:textId="77777777" w:rsidR="00DA6DBB" w:rsidRPr="00DA6DBB" w:rsidRDefault="00DA6DBB" w:rsidP="00DA6DB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E7551" w14:textId="77777777" w:rsidR="00DA6DBB" w:rsidRPr="00DA6DBB" w:rsidRDefault="00DA6DBB" w:rsidP="00DA6DB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DA6DB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7</w:t>
            </w:r>
          </w:p>
        </w:tc>
      </w:tr>
    </w:tbl>
    <w:p w14:paraId="1A82FABC" w14:textId="77777777" w:rsidR="002C63C3" w:rsidRDefault="002C63C3" w:rsidP="00523F41">
      <w:pPr>
        <w:rPr>
          <w:rFonts w:ascii="Times" w:hAnsi="Times"/>
          <w:b/>
        </w:rPr>
      </w:pPr>
    </w:p>
    <w:p w14:paraId="6385E59B" w14:textId="77777777" w:rsidR="00DA6DBB" w:rsidRDefault="00DA6DBB" w:rsidP="00DA6DBB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22C64FDD" w14:textId="77777777" w:rsidR="00DA6DBB" w:rsidRDefault="00DA6DBB" w:rsidP="00DA6DBB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1A5E4CEE" w14:textId="77777777" w:rsidR="00A53F85" w:rsidRDefault="00A53F85" w:rsidP="00DA6DBB">
      <w:pPr>
        <w:rPr>
          <w:rFonts w:ascii="Times" w:hAnsi="Times"/>
          <w:sz w:val="18"/>
          <w:szCs w:val="18"/>
        </w:rPr>
      </w:pPr>
    </w:p>
    <w:p w14:paraId="6D1E0E9A" w14:textId="77777777" w:rsidR="00402CA1" w:rsidRDefault="00402CA1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3284DD87" w14:textId="6F06A613" w:rsidR="00A53F85" w:rsidRDefault="00A53F85" w:rsidP="00A53F85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Madagascar</w:t>
      </w:r>
    </w:p>
    <w:p w14:paraId="2EBA0CAC" w14:textId="48A19CDE" w:rsidR="00A53F85" w:rsidRDefault="00A53F85" w:rsidP="00DA6DBB">
      <w:pPr>
        <w:rPr>
          <w:rFonts w:ascii="Times" w:hAnsi="Times"/>
          <w:sz w:val="18"/>
          <w:szCs w:val="18"/>
        </w:rPr>
      </w:pPr>
      <w:r>
        <w:rPr>
          <w:rFonts w:ascii="Times" w:hAnsi="Times"/>
          <w:b/>
        </w:rPr>
        <w:t>Malaria Indicator Survey</w:t>
      </w:r>
      <w:r w:rsidRPr="006B4B21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011</w:t>
      </w:r>
    </w:p>
    <w:tbl>
      <w:tblPr>
        <w:tblW w:w="10120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840"/>
        <w:gridCol w:w="608"/>
        <w:gridCol w:w="972"/>
        <w:gridCol w:w="820"/>
      </w:tblGrid>
      <w:tr w:rsidR="00A53F85" w:rsidRPr="00A53F85" w14:paraId="374EEABB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99FCE" w14:textId="2303174D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86FE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B79FD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3D63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D1C98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A53F85" w:rsidRPr="00A53F85" w14:paraId="3F6E1E30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FD6E8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6D5A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0530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7E71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84ED8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7BDF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3F85" w:rsidRPr="00A53F85" w14:paraId="669C9C5C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DACB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EA943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0519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62CE7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4BE6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6FF3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A53F85" w:rsidRPr="00A53F85" w14:paraId="01527DB6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76285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B4DC5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38D62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3A42B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DEEF8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88EB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A53F85" w:rsidRPr="00A53F85" w14:paraId="39A0D3E4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D5687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D67B7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 or oth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0A14A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84423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ACBA8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C247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53F85" w:rsidRPr="00A53F85" w14:paraId="275A4760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DB136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4739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D310B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5CF3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839B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CD63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3F85" w:rsidRPr="00A53F85" w14:paraId="68005107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03D1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C4FE2" w14:textId="78F4066E" w:rsidR="00A53F85" w:rsidRPr="00A53F85" w:rsidRDefault="00B95647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 transmiss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1343F" w14:textId="44A7976E" w:rsidR="00A53F85" w:rsidRPr="00A53F85" w:rsidRDefault="00B95647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  <w:r w:rsidR="00A53F85"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0FA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7CE9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E65E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3F85" w:rsidRPr="00A53F85" w14:paraId="0BF14480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6C9C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D8292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stable transmiss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1C7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AE934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34AC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A0F2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A53F85" w:rsidRPr="00A53F85" w14:paraId="7A69F877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D9B25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5C091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6A9F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179F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220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C41ED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A53F85" w:rsidRPr="00A53F85" w14:paraId="5C3561F0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D621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9537" w14:textId="59632CE0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54807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927B6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2BA3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E0BC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3F85" w:rsidRPr="00A53F85" w14:paraId="142EF17A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B25A2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F6B7A" w14:textId="4CBD7E71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06ED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A99D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894B8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48E3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A53F85" w:rsidRPr="00A53F85" w14:paraId="26B7FB2F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93F5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1883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032C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7F5CD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6B3A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75AED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A53F85" w:rsidRPr="00A53F85" w14:paraId="03FE7066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BFFAE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AC99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431F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9D86D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0911B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BABE6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A53F85" w:rsidRPr="00A53F85" w14:paraId="12045083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A45D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5D2D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35593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B427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2E8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1243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A53F85" w:rsidRPr="00A53F85" w14:paraId="0B0DEBA2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5F98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D384A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4235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99E22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3EA3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ED94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3F85" w:rsidRPr="00A53F85" w14:paraId="7260FE5B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5676A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24E0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C7746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8805C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31A7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A7A42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A53F85" w:rsidRPr="00A53F85" w14:paraId="086F9832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AD4BC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FE485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B34F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B43D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807E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A572F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3F85" w:rsidRPr="00A53F85" w14:paraId="5D7A7CD7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5BDB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6A20B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76C3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C67F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EBDB2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1B0D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A53F85" w:rsidRPr="00A53F85" w14:paraId="7BE56DBE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42A02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C69C5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25248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B51F8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491AD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79FB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A53F85" w:rsidRPr="00A53F85" w14:paraId="4FE6B00A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010E1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44F26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1C4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ACFA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5B19D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8FC1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A53F85" w:rsidRPr="00A53F85" w14:paraId="5E89B2FD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C40B4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B27C2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2CAC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B8B3E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98B50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241F9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A53F85" w:rsidRPr="00A53F85" w14:paraId="7C25EC7A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48354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F0B2D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C9923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B9ABF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C72B8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9D4D0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3F85" w:rsidRPr="00A53F85" w14:paraId="4AD2FF89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F802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04FF3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7F459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5B05B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B6B7A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6E7B0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A53F85" w:rsidRPr="00A53F85" w14:paraId="0B3C979A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2183E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8C476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B6B5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F47C5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140E3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02BB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A53F85" w:rsidRPr="00A53F85" w14:paraId="30CECC0F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B65A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07882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BD697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41DA6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3086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6440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3F85" w:rsidRPr="00A53F85" w14:paraId="28EA434B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2901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BEC3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F2FE9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B4CA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9D98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C5DB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A53F85" w:rsidRPr="00A53F85" w14:paraId="00728072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5AD4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D54E7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EEC3F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0DEA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4D2D4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DC91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A53F85" w:rsidRPr="00A53F85" w14:paraId="4A0E7EC4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39C1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7EA0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09970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B4B4F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4E592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80402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A53F85" w:rsidRPr="00A53F85" w14:paraId="289DFFD5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0E54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C804A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24D35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B82F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92F5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8771A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A53F85" w:rsidRPr="00A53F85" w14:paraId="772A38B3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4A9F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79119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65608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F449B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9DAB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54CE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3F85" w:rsidRPr="00A53F85" w14:paraId="72C80094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E3160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FD93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4D81B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4646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A353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9454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A53F85" w:rsidRPr="00A53F85" w14:paraId="05C172AD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B1217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204F2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4BD37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B9FDA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42DD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2075F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8</w:t>
            </w:r>
          </w:p>
        </w:tc>
      </w:tr>
      <w:tr w:rsidR="00A53F85" w:rsidRPr="00A53F85" w14:paraId="74D6E9BC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8FBF0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13A7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CA05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3B8A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D734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B6F7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A53F85" w:rsidRPr="00A53F85" w14:paraId="3042F20E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1C07D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26A87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DA545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A14F1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24954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3E4F2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3F85" w:rsidRPr="00A53F85" w14:paraId="5C0DAED2" w14:textId="77777777" w:rsidTr="00A53F8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CA45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881FA" w14:textId="77777777" w:rsidR="00A53F85" w:rsidRPr="00A53F85" w:rsidRDefault="00A53F85" w:rsidP="00A53F8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EFD2E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B1BE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8C62" w14:textId="77777777" w:rsidR="00A53F85" w:rsidRPr="00A53F85" w:rsidRDefault="00A53F85" w:rsidP="00A53F85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5496" w14:textId="77777777" w:rsidR="00A53F85" w:rsidRPr="00A53F85" w:rsidRDefault="00A53F85" w:rsidP="00A53F85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53F8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2</w:t>
            </w:r>
          </w:p>
        </w:tc>
      </w:tr>
    </w:tbl>
    <w:p w14:paraId="3AEADCE1" w14:textId="77777777" w:rsidR="00A53F85" w:rsidRDefault="00A53F85" w:rsidP="00DA6DBB">
      <w:pPr>
        <w:rPr>
          <w:rFonts w:ascii="Times" w:hAnsi="Times"/>
          <w:sz w:val="18"/>
          <w:szCs w:val="18"/>
        </w:rPr>
      </w:pPr>
    </w:p>
    <w:p w14:paraId="4AB7EBFE" w14:textId="77777777" w:rsidR="00402CA1" w:rsidRDefault="00402CA1" w:rsidP="00A53F85">
      <w:pPr>
        <w:rPr>
          <w:rFonts w:ascii="Times" w:hAnsi="Times"/>
          <w:sz w:val="18"/>
          <w:szCs w:val="18"/>
        </w:rPr>
      </w:pPr>
    </w:p>
    <w:p w14:paraId="4DCE89CF" w14:textId="77777777" w:rsidR="00A53F85" w:rsidRDefault="00A53F85" w:rsidP="00A53F85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0789AC5C" w14:textId="77777777" w:rsidR="00A53F85" w:rsidRDefault="00A53F85" w:rsidP="00A53F85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0CE55C5F" w14:textId="77777777" w:rsidR="00402CA1" w:rsidRDefault="00402CA1" w:rsidP="00A53F85">
      <w:pPr>
        <w:rPr>
          <w:rFonts w:ascii="Times" w:hAnsi="Times"/>
          <w:sz w:val="18"/>
          <w:szCs w:val="18"/>
        </w:rPr>
      </w:pPr>
    </w:p>
    <w:p w14:paraId="56156DF8" w14:textId="77777777" w:rsidR="00402CA1" w:rsidRDefault="00402CA1" w:rsidP="00A53F85">
      <w:pPr>
        <w:rPr>
          <w:rFonts w:ascii="Times" w:hAnsi="Times"/>
          <w:sz w:val="18"/>
          <w:szCs w:val="18"/>
        </w:rPr>
      </w:pPr>
    </w:p>
    <w:p w14:paraId="106962B8" w14:textId="77777777" w:rsidR="00C27726" w:rsidRDefault="00C27726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br w:type="page"/>
      </w:r>
    </w:p>
    <w:p w14:paraId="6CB11BCE" w14:textId="32DAD6A6" w:rsidR="00402CA1" w:rsidRDefault="00402CA1" w:rsidP="00402CA1">
      <w:pPr>
        <w:rPr>
          <w:rFonts w:ascii="Times" w:hAnsi="Times"/>
          <w:b/>
        </w:rPr>
      </w:pPr>
      <w:r>
        <w:rPr>
          <w:rFonts w:ascii="Times" w:hAnsi="Times"/>
          <w:b/>
        </w:rPr>
        <w:t>Malawi</w:t>
      </w:r>
    </w:p>
    <w:p w14:paraId="0F28AB8C" w14:textId="611C8A99" w:rsidR="00402CA1" w:rsidRDefault="00402CA1" w:rsidP="00A53F85">
      <w:pPr>
        <w:rPr>
          <w:rFonts w:ascii="Times" w:hAnsi="Times"/>
          <w:b/>
        </w:rPr>
      </w:pPr>
      <w:r>
        <w:rPr>
          <w:rFonts w:ascii="Times" w:hAnsi="Times"/>
          <w:b/>
        </w:rPr>
        <w:t>Demographic and Health Survey</w:t>
      </w:r>
      <w:r w:rsidRPr="006B4B21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010</w:t>
      </w:r>
    </w:p>
    <w:p w14:paraId="35FCDA1A" w14:textId="77777777" w:rsidR="00C27726" w:rsidRDefault="00C27726" w:rsidP="00A53F85">
      <w:pPr>
        <w:rPr>
          <w:rFonts w:ascii="Times" w:hAnsi="Times"/>
          <w:sz w:val="18"/>
          <w:szCs w:val="18"/>
        </w:rPr>
      </w:pPr>
    </w:p>
    <w:tbl>
      <w:tblPr>
        <w:tblW w:w="10300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1440"/>
        <w:gridCol w:w="580"/>
        <w:gridCol w:w="580"/>
        <w:gridCol w:w="820"/>
      </w:tblGrid>
      <w:tr w:rsidR="00241DCB" w:rsidRPr="00241DCB" w14:paraId="61C83672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55EA9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D6D2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89CC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03119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86BB0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241DCB" w:rsidRPr="00241DCB" w14:paraId="78D3DC6E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DA8D3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98B1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8A9AC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107C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5F8E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1A3C0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DCB" w:rsidRPr="00241DCB" w14:paraId="45EBEB39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C6683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A7DA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1E34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479B9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76F7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A385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1DCB" w:rsidRPr="00241DCB" w14:paraId="60293EDC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365C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F34BF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 or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6E9B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B2DD0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967EB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476AB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1DCB" w:rsidRPr="00241DCB" w14:paraId="2A42558D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D555D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0A9A6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92F7B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43FF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05DF6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1756B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1DCB" w:rsidRPr="00241DCB" w14:paraId="6494DADE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C73B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0771" w14:textId="2156E255" w:rsidR="00241DCB" w:rsidRPr="00241DCB" w:rsidRDefault="00C27726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</w:t>
            </w:r>
            <w:r w:rsidR="00241DCB"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transmi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A27D5" w14:textId="1D35AC60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  <w:r w:rsidR="00C2772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6EF8B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0872E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C7D4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DCB" w:rsidRPr="00241DCB" w14:paraId="76896E31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C726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9EE53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stable transmi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A0BF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9AE1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154E6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C702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241DCB" w:rsidRPr="00241DCB" w14:paraId="15671AAC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3F2C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527B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822D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EB5E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121A8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FFD3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241DCB" w:rsidRPr="00241DCB" w14:paraId="238132DE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6E3DF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9C01" w14:textId="65081798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C2D5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3195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2F08D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3FBE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DCB" w:rsidRPr="00241DCB" w14:paraId="3C3B865A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3622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74C4" w14:textId="027DFFBC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268CF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B8C5C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AA59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7D4CC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241DCB" w:rsidRPr="00241DCB" w14:paraId="2854D1A8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E086E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646B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C3C1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9A4D2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E0BC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5AF8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241DCB" w:rsidRPr="00241DCB" w14:paraId="034488B8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BF3B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C3F1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6D62F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968D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37204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F8A5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241DCB" w:rsidRPr="00241DCB" w14:paraId="525ED6BC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DA5D9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08015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4E9D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AC495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8988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CF48E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241DCB" w:rsidRPr="00241DCB" w14:paraId="41480B96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0BA66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B9532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79D91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ADED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264D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4392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DCB" w:rsidRPr="00241DCB" w14:paraId="4AB96D53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4147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1F4B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0BF7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C366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5CA2A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8A3F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241DCB" w:rsidRPr="00241DCB" w14:paraId="3330E60D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EC35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98C0A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E2CDC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BA380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C4C74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DC7A6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DCB" w:rsidRPr="00241DCB" w14:paraId="0BE46018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643C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33F4E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03953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0284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41DE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8B92B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241DCB" w:rsidRPr="00241DCB" w14:paraId="3C289C11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7386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BD6C1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A964F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539A0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A2BD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010FE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241DCB" w:rsidRPr="00241DCB" w14:paraId="57355A8D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81010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387D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CE4DB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49068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4C084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A86E2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8</w:t>
            </w:r>
          </w:p>
        </w:tc>
      </w:tr>
      <w:tr w:rsidR="00241DCB" w:rsidRPr="00241DCB" w14:paraId="7BF83CDC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FB3E2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4A4B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FE27D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09F5E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E9757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0B54F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241DCB" w:rsidRPr="00241DCB" w14:paraId="4BDA90A7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3C7B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D6B4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90C7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D16E2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A7DA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488A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DCB" w:rsidRPr="00241DCB" w14:paraId="51F52445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C2B31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A614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D3EB4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B7FE5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3B73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37AA8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241DCB" w:rsidRPr="00241DCB" w14:paraId="67B346B7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D4F79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EA61B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28C8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46BBB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AE10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38071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241DCB" w:rsidRPr="00241DCB" w14:paraId="27A93D8B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C840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1D0F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6B22C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2737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2BAB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F0BED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DCB" w:rsidRPr="00241DCB" w14:paraId="3E7D1297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CB0D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C7C21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2BFA0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E3B76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BEBA6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E140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241DCB" w:rsidRPr="00241DCB" w14:paraId="3A780763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F097D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BEA10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F1FA3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D700D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99A3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2BFE1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241DCB" w:rsidRPr="00241DCB" w14:paraId="1D2C4907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022FA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ABA2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4562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DB124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1ABAF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5136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241DCB" w:rsidRPr="00241DCB" w14:paraId="0BB6D813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652A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7CB03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3E1E5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DE3AF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9413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A57F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1DCB" w:rsidRPr="00241DCB" w14:paraId="2399DCC2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C09B4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CE5BB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5F845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26364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BE047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7BB52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DCB" w:rsidRPr="00241DCB" w14:paraId="7FD32A18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B925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9AE66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45B12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771C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46881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F61A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241DCB" w:rsidRPr="00241DCB" w14:paraId="3DAF9FE5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2D513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52B91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4893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DC48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8AECB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664E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241DCB" w:rsidRPr="00241DCB" w14:paraId="181C1F2E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DAB4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DBF2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A15E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4D72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CE07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7C48C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241DCB" w:rsidRPr="00241DCB" w14:paraId="75CAC618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4E5E8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9F9E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C3BEE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3D089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DEA6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8010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41DCB" w:rsidRPr="00241DCB" w14:paraId="41A831A4" w14:textId="77777777" w:rsidTr="00241DCB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7037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3E497" w14:textId="77777777" w:rsidR="00241DCB" w:rsidRPr="00241DCB" w:rsidRDefault="00241DCB" w:rsidP="00241DC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635F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230A5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0EA9B" w14:textId="77777777" w:rsidR="00241DCB" w:rsidRPr="00241DCB" w:rsidRDefault="00241DCB" w:rsidP="00241DC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50CC8" w14:textId="77777777" w:rsidR="00241DCB" w:rsidRPr="00241DCB" w:rsidRDefault="00241DCB" w:rsidP="00241DCB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DC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6</w:t>
            </w:r>
          </w:p>
        </w:tc>
      </w:tr>
    </w:tbl>
    <w:p w14:paraId="10CB44D6" w14:textId="77777777" w:rsidR="00241DCB" w:rsidRDefault="00241DCB" w:rsidP="00241DCB">
      <w:pPr>
        <w:rPr>
          <w:rFonts w:ascii="Times" w:hAnsi="Times"/>
          <w:sz w:val="18"/>
          <w:szCs w:val="18"/>
        </w:rPr>
      </w:pPr>
    </w:p>
    <w:p w14:paraId="49827702" w14:textId="77777777" w:rsidR="00450FF4" w:rsidRDefault="00450FF4" w:rsidP="00241DCB">
      <w:pPr>
        <w:rPr>
          <w:rFonts w:ascii="Times" w:hAnsi="Times"/>
          <w:sz w:val="18"/>
          <w:szCs w:val="18"/>
        </w:rPr>
      </w:pPr>
    </w:p>
    <w:p w14:paraId="731D92BF" w14:textId="77777777" w:rsidR="00241DCB" w:rsidRDefault="00241DCB" w:rsidP="00241DCB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5093A88A" w14:textId="77777777" w:rsidR="00241DCB" w:rsidRDefault="00241DCB" w:rsidP="00241DCB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4BB5996A" w14:textId="77777777" w:rsidR="00241DCB" w:rsidRDefault="00241DCB" w:rsidP="00241DCB">
      <w:pPr>
        <w:rPr>
          <w:rFonts w:ascii="Times" w:hAnsi="Times"/>
          <w:sz w:val="18"/>
          <w:szCs w:val="18"/>
        </w:rPr>
      </w:pPr>
    </w:p>
    <w:p w14:paraId="328B4142" w14:textId="77777777" w:rsidR="00A645D2" w:rsidRDefault="00A645D2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br w:type="page"/>
      </w:r>
    </w:p>
    <w:p w14:paraId="218CE505" w14:textId="43BC86C6" w:rsidR="00A30F34" w:rsidRDefault="00A30F34" w:rsidP="00A30F34">
      <w:pPr>
        <w:rPr>
          <w:rFonts w:ascii="Times" w:hAnsi="Times"/>
          <w:b/>
        </w:rPr>
      </w:pPr>
      <w:r>
        <w:rPr>
          <w:rFonts w:ascii="Times" w:hAnsi="Times"/>
          <w:b/>
        </w:rPr>
        <w:t>Nigeria</w:t>
      </w:r>
    </w:p>
    <w:p w14:paraId="353AC509" w14:textId="34BE412E" w:rsidR="00A30F34" w:rsidRDefault="00A30F34" w:rsidP="00A30F34">
      <w:pPr>
        <w:rPr>
          <w:rFonts w:ascii="Times" w:hAnsi="Times"/>
          <w:b/>
        </w:rPr>
      </w:pPr>
      <w:r>
        <w:rPr>
          <w:rFonts w:ascii="Times" w:hAnsi="Times"/>
          <w:b/>
        </w:rPr>
        <w:t>Malaria Indicator Survey</w:t>
      </w:r>
      <w:r w:rsidRPr="006B4B21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010</w:t>
      </w:r>
    </w:p>
    <w:p w14:paraId="235346F6" w14:textId="77777777" w:rsidR="00A645D2" w:rsidRDefault="00A645D2" w:rsidP="00A30F34">
      <w:pPr>
        <w:rPr>
          <w:rFonts w:ascii="Times" w:hAnsi="Times"/>
          <w:sz w:val="18"/>
          <w:szCs w:val="18"/>
        </w:rPr>
      </w:pPr>
    </w:p>
    <w:tbl>
      <w:tblPr>
        <w:tblW w:w="9800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940"/>
        <w:gridCol w:w="580"/>
        <w:gridCol w:w="580"/>
        <w:gridCol w:w="820"/>
      </w:tblGrid>
      <w:tr w:rsidR="00A30F34" w:rsidRPr="00A30F34" w14:paraId="096F8730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FFF4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25FB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5EF37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6F370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DD18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A30F34" w:rsidRPr="00A30F34" w14:paraId="55AE87E3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1E906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54194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9FA9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E884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ECCA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2DD3F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F34" w:rsidRPr="00A30F34" w14:paraId="142BF7D1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FECAD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78130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3EE32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5D33F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604F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FD01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A30F34" w:rsidRPr="00A30F34" w14:paraId="2974F28D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C857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8B362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68128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AB1A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00E7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96C85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30</w:t>
            </w:r>
          </w:p>
        </w:tc>
      </w:tr>
      <w:tr w:rsidR="00A30F34" w:rsidRPr="00A30F34" w14:paraId="74BA6FF5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9C299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23F9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FF0B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17B7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1A2E5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F5BF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30F34" w:rsidRPr="00A30F34" w14:paraId="6B3D3CA5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0676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AB77" w14:textId="2ADACDCD" w:rsidR="00A30F34" w:rsidRPr="00A30F34" w:rsidRDefault="00A30F34" w:rsidP="00D54C5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8E2D2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29664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036C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2F9FC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A30F34" w:rsidRPr="00A30F34" w14:paraId="2D233838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68C6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C3DE2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EEBA8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35CB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93D76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7B54E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30F34" w:rsidRPr="00A30F34" w14:paraId="0F0A558E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8FBD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25DE" w14:textId="7F0C998A" w:rsidR="00A30F34" w:rsidRPr="00A30F34" w:rsidRDefault="00D54C5D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</w:t>
            </w:r>
            <w:r w:rsidR="00A30F34"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transmi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982F" w14:textId="216B424A" w:rsidR="00A30F34" w:rsidRPr="00A30F34" w:rsidRDefault="00D54C5D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  <w:r w:rsidR="00A30F34"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EF114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37A57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0891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F34" w:rsidRPr="00A30F34" w14:paraId="60AE46E3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7E03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00DF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stable transmi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9454E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47018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D0962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DC512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A30F34" w:rsidRPr="00A30F34" w14:paraId="27CD5CCA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25C57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4255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690B9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AB483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C0559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5CF45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A30F34" w:rsidRPr="00A30F34" w14:paraId="40CFABB0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793E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0FA6A" w14:textId="3F456A34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3ABDF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54B0C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FEAC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2FB4F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F34" w:rsidRPr="00A30F34" w14:paraId="503A824F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A5C4C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3B5E4" w14:textId="4142EB30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59D0E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708E3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CE66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E20A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A30F34" w:rsidRPr="00A30F34" w14:paraId="072B6743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5E105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6723B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90D2F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BB66A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E18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64D97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A30F34" w:rsidRPr="00A30F34" w14:paraId="7650E1A9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51ACE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223C8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8C6A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B9C4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96666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A3ADC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A30F34" w:rsidRPr="00A30F34" w14:paraId="7C71A55D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E0523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C331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80079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6FB5A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5538F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60B4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0</w:t>
            </w:r>
          </w:p>
        </w:tc>
      </w:tr>
      <w:tr w:rsidR="00A30F34" w:rsidRPr="00A30F34" w14:paraId="40256261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1E808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F4F80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9BE1D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F257E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E2D24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73CD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F34" w:rsidRPr="00A30F34" w14:paraId="233D7B46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BF415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C976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62D9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CF466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D787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1343B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74</w:t>
            </w:r>
          </w:p>
        </w:tc>
      </w:tr>
      <w:tr w:rsidR="00A30F34" w:rsidRPr="00A30F34" w14:paraId="59CEA1D4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FCFB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E6C6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11F9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669CF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DE46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D067D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F34" w:rsidRPr="00A30F34" w14:paraId="20D7ADF4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33999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59EE3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516A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93F61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126FC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1549B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7</w:t>
            </w:r>
          </w:p>
        </w:tc>
      </w:tr>
      <w:tr w:rsidR="00A30F34" w:rsidRPr="00A30F34" w14:paraId="058E7376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935FF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92EA2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EE321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C4081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374B3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0B6B7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A30F34" w:rsidRPr="00A30F34" w14:paraId="5ED49804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2C57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E178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38699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F526F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A1E4E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94FBB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A30F34" w:rsidRPr="00A30F34" w14:paraId="483B0428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8BE8D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2ECAE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B7A9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B02D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89D6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3A843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A30F34" w:rsidRPr="00A30F34" w14:paraId="265546D9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B4900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5002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60962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D856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111E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7661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F34" w:rsidRPr="00A30F34" w14:paraId="23070355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C3FB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A4328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F409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E4383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E431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ED8FB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A30F34" w:rsidRPr="00A30F34" w14:paraId="4BDF90EF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87CD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1BEF5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77DA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D997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7935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A9C3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A30F34" w:rsidRPr="00A30F34" w14:paraId="22CD8357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7EB60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DB7D0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17CA8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8078E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6BA37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28B7A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F34" w:rsidRPr="00A30F34" w14:paraId="1CAB3574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4670A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BA96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FB8B3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D8B50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63F32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357C7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A30F34" w:rsidRPr="00A30F34" w14:paraId="6620CE95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E538B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E25F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3F7C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4643D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8373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DC664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A30F34" w:rsidRPr="00A30F34" w14:paraId="6DBC21E5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20552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D070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349F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6B317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78F6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A35BB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A30F34" w:rsidRPr="00A30F34" w14:paraId="1E13C64B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D3BA9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6AAC5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2260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C2C6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F02E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1523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9</w:t>
            </w:r>
          </w:p>
        </w:tc>
      </w:tr>
      <w:tr w:rsidR="00A30F34" w:rsidRPr="00A30F34" w14:paraId="4F27348E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AF845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64C7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0DEC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D24D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8BD52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3DB76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F34" w:rsidRPr="00A30F34" w14:paraId="228909A7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7FAA3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70AE4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B833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C6188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728D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56463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A30F34" w:rsidRPr="00A30F34" w14:paraId="41C196AD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FD6B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DE317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DAE83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CA88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28F4F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0A39E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A30F34" w:rsidRPr="00A30F34" w14:paraId="1BB4F417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E401E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8D80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72FB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EF6A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9E0E0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4DAA7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A30F34" w:rsidRPr="00A30F34" w14:paraId="76EAFB2D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CB69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C1F56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AF5D0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52904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3736B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F981B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F34" w:rsidRPr="00A30F34" w14:paraId="4D3D9C94" w14:textId="77777777" w:rsidTr="00A30F3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2F678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3394" w14:textId="77777777" w:rsidR="00A30F34" w:rsidRPr="00A30F34" w:rsidRDefault="00A30F34" w:rsidP="00A30F3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5BABD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9B5CF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952C" w14:textId="77777777" w:rsidR="00A30F34" w:rsidRPr="00A30F34" w:rsidRDefault="00A30F34" w:rsidP="00A30F3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A40E" w14:textId="77777777" w:rsidR="00A30F34" w:rsidRPr="00A30F34" w:rsidRDefault="00A30F34" w:rsidP="00A30F34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30F3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5</w:t>
            </w:r>
          </w:p>
        </w:tc>
      </w:tr>
    </w:tbl>
    <w:p w14:paraId="5B8DA1D2" w14:textId="77777777" w:rsidR="00DA6DBB" w:rsidRDefault="00DA6DBB" w:rsidP="00523F41">
      <w:pPr>
        <w:rPr>
          <w:rFonts w:ascii="Times" w:hAnsi="Times"/>
          <w:b/>
        </w:rPr>
      </w:pPr>
    </w:p>
    <w:p w14:paraId="788BF2D3" w14:textId="77777777" w:rsidR="00A30F34" w:rsidRDefault="00A30F34" w:rsidP="00A30F34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2BEF7261" w14:textId="77777777" w:rsidR="00A30F34" w:rsidRDefault="00A30F34" w:rsidP="00A30F34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02BD88B2" w14:textId="77777777" w:rsidR="003D3E99" w:rsidRDefault="003D3E99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br w:type="page"/>
      </w:r>
    </w:p>
    <w:p w14:paraId="658750D4" w14:textId="26F43C64" w:rsidR="001E2EA2" w:rsidRDefault="001E2EA2" w:rsidP="001E2EA2">
      <w:pPr>
        <w:rPr>
          <w:rFonts w:ascii="Times" w:hAnsi="Times"/>
          <w:b/>
        </w:rPr>
      </w:pPr>
      <w:r>
        <w:rPr>
          <w:rFonts w:ascii="Times" w:hAnsi="Times"/>
          <w:b/>
        </w:rPr>
        <w:t>Rwanda</w:t>
      </w:r>
    </w:p>
    <w:p w14:paraId="1334D153" w14:textId="2E70DB3A" w:rsidR="001E2EA2" w:rsidRDefault="001E2EA2" w:rsidP="001E2EA2">
      <w:pPr>
        <w:rPr>
          <w:rFonts w:ascii="Times" w:hAnsi="Times"/>
          <w:b/>
        </w:rPr>
      </w:pPr>
      <w:r>
        <w:rPr>
          <w:rFonts w:ascii="Times" w:hAnsi="Times"/>
          <w:b/>
        </w:rPr>
        <w:t>Demographic and Health Survey</w:t>
      </w:r>
      <w:r w:rsidRPr="006B4B21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010-2011</w:t>
      </w:r>
    </w:p>
    <w:p w14:paraId="3C31C944" w14:textId="77777777" w:rsidR="003D3E99" w:rsidRDefault="003D3E99" w:rsidP="001E2EA2">
      <w:pPr>
        <w:rPr>
          <w:rFonts w:ascii="Times" w:hAnsi="Times"/>
          <w:sz w:val="18"/>
          <w:szCs w:val="18"/>
        </w:rPr>
      </w:pP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720"/>
        <w:gridCol w:w="573"/>
        <w:gridCol w:w="727"/>
        <w:gridCol w:w="820"/>
      </w:tblGrid>
      <w:tr w:rsidR="001E2EA2" w:rsidRPr="001E2EA2" w14:paraId="1DC461FB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EC4A0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A1142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4D05D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A7340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434A5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1E2EA2" w:rsidRPr="001E2EA2" w14:paraId="05332831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8AF7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E2B9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A780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6C09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7AB64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CDD4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2EA2" w:rsidRPr="001E2EA2" w14:paraId="7756F89B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9A20A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A22FD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D171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B4BF0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CD85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EE4D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1E2EA2" w:rsidRPr="001E2EA2" w14:paraId="73D81DC4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C3D14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2253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19FE0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000F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2155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8A468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2EA2" w:rsidRPr="001E2EA2" w14:paraId="670B8B84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EF4D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B23A1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2BC57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422D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799C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2600C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E2EA2" w:rsidRPr="001E2EA2" w14:paraId="75713268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3B04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8F027" w14:textId="0566C82F" w:rsidR="001E2EA2" w:rsidRPr="001E2EA2" w:rsidRDefault="001E2EA2" w:rsidP="001864D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F0FE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71E9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E1472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34816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2EA2" w:rsidRPr="001E2EA2" w14:paraId="2A571106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A563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08621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67E8D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1A38A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C770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EF983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E2EA2" w:rsidRPr="001E2EA2" w14:paraId="0B58CA45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4E560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077AE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transmi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C25F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8D00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032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7D2C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1E2EA2" w:rsidRPr="001E2EA2" w14:paraId="76BE9391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05391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2AABA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 stable transmi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CA598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99429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9780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1E296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2EA2" w:rsidRPr="001E2EA2" w14:paraId="24F06F12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02448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8259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 transmis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15FE8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91D5F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8BA6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C2AF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E2EA2" w:rsidRPr="001E2EA2" w14:paraId="7032632B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980C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B4C4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83B8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0EC6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2A78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F0BBE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1E2EA2" w:rsidRPr="001E2EA2" w14:paraId="6C5F63AD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5F15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8935" w14:textId="6B6CF91A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BBA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CF4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8BA3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BD1E0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2EA2" w:rsidRPr="001E2EA2" w14:paraId="393FFF22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FD3DE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FB468" w14:textId="28C6BDD2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8BB92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95F3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50CF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049D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1E2EA2" w:rsidRPr="001E2EA2" w14:paraId="687B7C90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B9E2E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03AF5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8039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05E4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4C6F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26C24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1E2EA2" w:rsidRPr="001E2EA2" w14:paraId="011F0DE3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69832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A7FB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E1EA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AB7AD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5149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35C76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1E2EA2" w:rsidRPr="001E2EA2" w14:paraId="12DC0C75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469F9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4B40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DBAC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2D190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E4B6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013FF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7</w:t>
            </w:r>
          </w:p>
        </w:tc>
      </w:tr>
      <w:tr w:rsidR="001E2EA2" w:rsidRPr="001E2EA2" w14:paraId="277F42E2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B0C9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BF0D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619C2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FE9E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2D6C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57E69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2EA2" w:rsidRPr="001E2EA2" w14:paraId="054233D8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AF8B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405D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DF398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6F6D2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79FA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4501E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1E2EA2" w:rsidRPr="001E2EA2" w14:paraId="68FA3432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87A3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4B76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EC023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DE97E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3409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FE5A8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2EA2" w:rsidRPr="001E2EA2" w14:paraId="7980CAAB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15E05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C952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310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D6BC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83EA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04F58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1</w:t>
            </w:r>
          </w:p>
        </w:tc>
      </w:tr>
      <w:tr w:rsidR="001E2EA2" w:rsidRPr="001E2EA2" w14:paraId="0F442EF6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BEAF2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1243F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8790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C9D9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6E9D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B3C47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1E2EA2" w:rsidRPr="001E2EA2" w14:paraId="0E76BD13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A4B90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1B5FD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FB39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91A99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E0D4A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A214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1E2EA2" w:rsidRPr="001E2EA2" w14:paraId="74658D0F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03347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1F88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7E3E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0890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F2F7C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DAA93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1E2EA2" w:rsidRPr="001E2EA2" w14:paraId="1DF41F70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17979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E0F11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DF9C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334BF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B4B6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82A86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2EA2" w:rsidRPr="001E2EA2" w14:paraId="4DC19ABD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CD7A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5873B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1A7F7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59E2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F58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891E4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1E2EA2" w:rsidRPr="001E2EA2" w14:paraId="0703735F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265F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B897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C6DE5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0B98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CAAF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E7676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1E2EA2" w:rsidRPr="001E2EA2" w14:paraId="5EC29D42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DC992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B982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976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C28D4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21C2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FA06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2EA2" w:rsidRPr="001E2EA2" w14:paraId="70B9C56F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C829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CF46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A660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0954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ADAF7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F34CF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1E2EA2" w:rsidRPr="001E2EA2" w14:paraId="04BDC6BB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8242B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04E60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A10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4F99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9A6A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BBD6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1E2EA2" w:rsidRPr="001E2EA2" w14:paraId="24C9E9CA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9A12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8FD7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6E2C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6C490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F7AE4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A479B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1E2EA2" w:rsidRPr="001E2EA2" w14:paraId="7CAEF7F8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B41C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8C30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C43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61CFE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2F9C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59918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1E2EA2" w:rsidRPr="001E2EA2" w14:paraId="5A30F304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BE585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1060B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1AEF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1DA79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73C4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F83D1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2EA2" w:rsidRPr="001E2EA2" w14:paraId="608E6644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D7AB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96E39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55E7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A468D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15B92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F3C3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1E2EA2" w:rsidRPr="001E2EA2" w14:paraId="2A997594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2428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5EA1F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38E1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DDDBE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AB5F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B4456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1E2EA2" w:rsidRPr="001E2EA2" w14:paraId="350AEED0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07C8A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6A8CE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A52E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8DF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BFD6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64391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1E2EA2" w:rsidRPr="001E2EA2" w14:paraId="65D5CB5E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872EE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E1EB4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CBE2D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89593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D7F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9F22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2EA2" w:rsidRPr="001E2EA2" w14:paraId="5E16DAD1" w14:textId="77777777" w:rsidTr="001E2EA2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7C444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14CDB" w14:textId="77777777" w:rsidR="001E2EA2" w:rsidRPr="001E2EA2" w:rsidRDefault="001E2EA2" w:rsidP="001E2EA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3378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4821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0E30B" w14:textId="77777777" w:rsidR="001E2EA2" w:rsidRPr="001E2EA2" w:rsidRDefault="001E2EA2" w:rsidP="001E2EA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FAA9" w14:textId="77777777" w:rsidR="001E2EA2" w:rsidRPr="001E2EA2" w:rsidRDefault="001E2EA2" w:rsidP="001E2EA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1E2EA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2</w:t>
            </w:r>
          </w:p>
        </w:tc>
      </w:tr>
    </w:tbl>
    <w:p w14:paraId="744790D3" w14:textId="77777777" w:rsidR="00A30F34" w:rsidRDefault="00A30F34" w:rsidP="00523F41">
      <w:pPr>
        <w:rPr>
          <w:rFonts w:ascii="Times" w:hAnsi="Times"/>
          <w:b/>
        </w:rPr>
      </w:pPr>
    </w:p>
    <w:p w14:paraId="41F2F580" w14:textId="77777777" w:rsidR="001E2EA2" w:rsidRDefault="001E2EA2" w:rsidP="001E2EA2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20C10AC4" w14:textId="77777777" w:rsidR="001E2EA2" w:rsidRDefault="001E2EA2" w:rsidP="001E2EA2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3556127C" w14:textId="77777777" w:rsidR="001864DC" w:rsidRDefault="001864DC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br w:type="page"/>
      </w:r>
    </w:p>
    <w:p w14:paraId="029EFC19" w14:textId="531A5C5C" w:rsidR="00A87546" w:rsidRDefault="00A87546" w:rsidP="00A87546">
      <w:pPr>
        <w:rPr>
          <w:rFonts w:ascii="Times" w:hAnsi="Times"/>
          <w:b/>
        </w:rPr>
      </w:pPr>
      <w:r>
        <w:rPr>
          <w:rFonts w:ascii="Times" w:hAnsi="Times"/>
          <w:b/>
        </w:rPr>
        <w:t>Senegal</w:t>
      </w:r>
    </w:p>
    <w:p w14:paraId="283A0FCB" w14:textId="77777777" w:rsidR="00A87546" w:rsidRDefault="00A87546" w:rsidP="00A87546">
      <w:pPr>
        <w:rPr>
          <w:rFonts w:ascii="Times" w:hAnsi="Times"/>
          <w:sz w:val="18"/>
          <w:szCs w:val="18"/>
        </w:rPr>
      </w:pPr>
      <w:r>
        <w:rPr>
          <w:rFonts w:ascii="Times" w:hAnsi="Times"/>
          <w:b/>
        </w:rPr>
        <w:t>Demographic and Health Survey</w:t>
      </w:r>
      <w:r w:rsidRPr="006B4B21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010-2011</w:t>
      </w:r>
    </w:p>
    <w:tbl>
      <w:tblPr>
        <w:tblW w:w="9760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760"/>
        <w:gridCol w:w="573"/>
        <w:gridCol w:w="727"/>
        <w:gridCol w:w="820"/>
      </w:tblGrid>
      <w:tr w:rsidR="00FB57E8" w:rsidRPr="00FB57E8" w14:paraId="408E9B09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B1B0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6164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F28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DE2A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E004F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FB57E8" w:rsidRPr="00FB57E8" w14:paraId="668C61CB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74E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8549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2941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827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BA9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0F965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1A3B3C1E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9B3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3B9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E8A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A0B6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3CD4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7D1E0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FB57E8" w:rsidRPr="00FB57E8" w14:paraId="54D2D147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1826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14E10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C70C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FB8F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D5C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17C1A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6</w:t>
            </w:r>
          </w:p>
        </w:tc>
      </w:tr>
      <w:tr w:rsidR="00FB57E8" w:rsidRPr="00FB57E8" w14:paraId="265C6B3F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376D9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3257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4C4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9F1D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AC1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3EBA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57E8" w:rsidRPr="00FB57E8" w14:paraId="0364F00A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B0529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1D55A" w14:textId="62D258A0" w:rsidR="00FB57E8" w:rsidRPr="00FB57E8" w:rsidRDefault="00FB57E8" w:rsidP="001864D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C74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3794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A97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2A3DB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57E8" w:rsidRPr="00FB57E8" w14:paraId="177F93AC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5D30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E50F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85C7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4B2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C067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18030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57E8" w:rsidRPr="00FB57E8" w14:paraId="7E74F6D4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E5F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A65F" w14:textId="777BC8C6" w:rsidR="00FB57E8" w:rsidRPr="00FB57E8" w:rsidRDefault="001864DC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 stable</w:t>
            </w:r>
            <w:r w:rsidR="00FB57E8"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transmis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82B3" w14:textId="3A9EE657" w:rsidR="00FB57E8" w:rsidRPr="00FB57E8" w:rsidRDefault="001864DC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  <w:r w:rsidR="00FB57E8"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CDF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74F4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86EF1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322199CB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871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36F9F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 transmis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E00A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CC57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21A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5DECF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FB57E8" w:rsidRPr="00FB57E8" w14:paraId="25B448ED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DE7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F771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stable transmis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6CF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FB1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9DC5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1103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B57E8" w:rsidRPr="00FB57E8" w14:paraId="7652DC37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85B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7A40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A8A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468A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0B18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76B7A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9</w:t>
            </w:r>
          </w:p>
        </w:tc>
      </w:tr>
      <w:tr w:rsidR="00FB57E8" w:rsidRPr="00FB57E8" w14:paraId="0CD12C97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7335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CF0B" w14:textId="3BEE63DD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BB55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7692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9B4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4078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051FE9C1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84D09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0243F" w14:textId="4379D87F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B2D6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A6C5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B12D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3FCF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FB57E8" w:rsidRPr="00FB57E8" w14:paraId="12F4EFA1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46D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562A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64B2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F0A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54C0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32FFD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FB57E8" w:rsidRPr="00FB57E8" w14:paraId="6EA50D5D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9AA7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3D5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70A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62FF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A89B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1346D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FB57E8" w:rsidRPr="00FB57E8" w14:paraId="0EEAE1BB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ABD6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2FEB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39C3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822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587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F90B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B57E8" w:rsidRPr="00FB57E8" w14:paraId="01270D93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8864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74CC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9501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1C45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21F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69C2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6F0D8959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06890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43F1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33B8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EC49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B0F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F076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FB57E8" w:rsidRPr="00FB57E8" w14:paraId="0E304D69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1B29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DD779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0263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872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448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9975A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37178B36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6766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955A3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30B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E3D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2310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B549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FB57E8" w:rsidRPr="00FB57E8" w14:paraId="65070FFF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5A5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B1053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E33F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D6A1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B037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C3CA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0</w:t>
            </w:r>
          </w:p>
        </w:tc>
      </w:tr>
      <w:tr w:rsidR="00FB57E8" w:rsidRPr="00FB57E8" w14:paraId="5F2314C8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D8DF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C1EE3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C25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1F96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82F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4DBDA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FB57E8" w:rsidRPr="00FB57E8" w14:paraId="5F1C5A73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2DA6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0FD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C9C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FB2B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8BA6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3CEAB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FB57E8" w:rsidRPr="00FB57E8" w14:paraId="518237D2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6CFEF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3DBB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0D7C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583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B3AA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5CCE4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078FD1F9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49D6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425A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B459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9BC5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A896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62FAD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FB57E8" w:rsidRPr="00FB57E8" w14:paraId="34E815F8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6F3E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8CD5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B72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307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B17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B646B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FB57E8" w:rsidRPr="00FB57E8" w14:paraId="3C68F525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8E4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31D8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1948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C8F1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AED4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CA669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2BEB5478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14E9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52B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E4DF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17AE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EEE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9EF3A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FB57E8" w:rsidRPr="00FB57E8" w14:paraId="73F59385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559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52F9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9FA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D985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B5D4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AAC9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FB57E8" w:rsidRPr="00FB57E8" w14:paraId="350307BB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3F7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58715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C275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D1D7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9D0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CE03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FB57E8" w:rsidRPr="00FB57E8" w14:paraId="50BF49D8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6514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E896F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B20A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0320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344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C596C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FB57E8" w:rsidRPr="00FB57E8" w14:paraId="71A260B9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0B37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2C250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533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69B9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B6FD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EFE66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437BECD9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598F5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9E3A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FE9E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DAB3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D7A4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9AD58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FB57E8" w:rsidRPr="00FB57E8" w14:paraId="76CC2D27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A1F8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8E1C0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95CD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A7E2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5F81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BF329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FB57E8" w:rsidRPr="00FB57E8" w14:paraId="00EDE0DE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D3964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F6D7F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758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0C3E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97B2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613AF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FB57E8" w:rsidRPr="00FB57E8" w14:paraId="06FBCEC8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524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5F63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D25F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509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CCB5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096F4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07D783E0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894B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03F3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687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088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2DDF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3747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14</w:t>
            </w:r>
          </w:p>
        </w:tc>
      </w:tr>
    </w:tbl>
    <w:p w14:paraId="0F9AD53B" w14:textId="77777777" w:rsidR="001E2EA2" w:rsidRDefault="001E2EA2" w:rsidP="00523F41">
      <w:pPr>
        <w:rPr>
          <w:rFonts w:ascii="Times" w:hAnsi="Times"/>
          <w:b/>
        </w:rPr>
      </w:pPr>
    </w:p>
    <w:p w14:paraId="30480A2D" w14:textId="77777777" w:rsidR="00FB57E8" w:rsidRDefault="00FB57E8" w:rsidP="00FB57E8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56BB38D6" w14:textId="77777777" w:rsidR="00FB57E8" w:rsidRDefault="00FB57E8" w:rsidP="00FB57E8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763529EF" w14:textId="77777777" w:rsidR="00221F93" w:rsidRDefault="00221F93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br w:type="page"/>
      </w:r>
    </w:p>
    <w:p w14:paraId="477D3AE3" w14:textId="13EC95A2" w:rsidR="00FB57E8" w:rsidRDefault="00FB57E8" w:rsidP="00FB57E8">
      <w:pPr>
        <w:rPr>
          <w:rFonts w:ascii="Times" w:hAnsi="Times"/>
          <w:b/>
        </w:rPr>
      </w:pPr>
      <w:r>
        <w:rPr>
          <w:rFonts w:ascii="Times" w:hAnsi="Times"/>
          <w:b/>
        </w:rPr>
        <w:t>Tanzania</w:t>
      </w:r>
    </w:p>
    <w:p w14:paraId="2A48FB3F" w14:textId="72C4CF6C" w:rsidR="00FB57E8" w:rsidRDefault="00FB57E8" w:rsidP="00FB57E8">
      <w:pPr>
        <w:rPr>
          <w:rFonts w:ascii="Times" w:hAnsi="Times"/>
          <w:sz w:val="18"/>
          <w:szCs w:val="18"/>
        </w:rPr>
      </w:pPr>
      <w:r>
        <w:rPr>
          <w:rFonts w:ascii="Times" w:hAnsi="Times"/>
          <w:b/>
        </w:rPr>
        <w:t>AIDS and Malaria Indicator Survey</w:t>
      </w:r>
      <w:r w:rsidRPr="006B4B21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011-2012</w:t>
      </w:r>
    </w:p>
    <w:tbl>
      <w:tblPr>
        <w:tblW w:w="10200" w:type="dxa"/>
        <w:tblInd w:w="93" w:type="dxa"/>
        <w:tblLook w:val="04A0" w:firstRow="1" w:lastRow="0" w:firstColumn="1" w:lastColumn="0" w:noHBand="0" w:noVBand="1"/>
      </w:tblPr>
      <w:tblGrid>
        <w:gridCol w:w="3480"/>
        <w:gridCol w:w="3400"/>
        <w:gridCol w:w="1000"/>
        <w:gridCol w:w="750"/>
        <w:gridCol w:w="750"/>
        <w:gridCol w:w="820"/>
      </w:tblGrid>
      <w:tr w:rsidR="00FB57E8" w:rsidRPr="00FB57E8" w14:paraId="0B85E1A5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9F4F5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73E83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E37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3DE5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6DFA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FB57E8" w:rsidRPr="00FB57E8" w14:paraId="24FA3880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37E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38544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C4E3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0C3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6B7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D939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315DA4F8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6435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24D54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D587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8D6D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662E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E4C1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57E8" w:rsidRPr="00FB57E8" w14:paraId="71234610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E844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5F6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EB2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D62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3172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A7DB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2DC753E8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3B4E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084C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34F7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5B6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B49B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06BD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57E8" w:rsidRPr="00FB57E8" w14:paraId="011DF270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BD8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6B500" w14:textId="7096BDF7" w:rsidR="00FB57E8" w:rsidRPr="00FB57E8" w:rsidRDefault="00FB57E8" w:rsidP="00221F9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A6E4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4A8B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9BDD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B119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57E8" w:rsidRPr="00FB57E8" w14:paraId="61533ABF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A6AC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62E9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care sough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F769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231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790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BD550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B57E8" w:rsidRPr="00FB57E8" w14:paraId="1AD7B783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A5A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DB41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 transmis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B2D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DB5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484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B3AD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FB57E8" w:rsidRPr="00FB57E8" w14:paraId="578C7E9B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FBFA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61EA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 stable transmis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B1B6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56F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0616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892E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69F75E58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D26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A2C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 transmis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C47F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1E97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0AB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5FDD3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FB57E8" w:rsidRPr="00FB57E8" w14:paraId="7EBEAFF8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B35E0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EBF65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igh stable transmis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6A8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1431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6C49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06710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FB57E8" w:rsidRPr="00FB57E8" w14:paraId="491DC5EC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1B12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6334F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B273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D6F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DE1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D517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B57E8" w:rsidRPr="00FB57E8" w14:paraId="4516013B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EBE29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1F30E" w14:textId="3473575B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107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3724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510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66D8F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06E1FE4B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A1F0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64821" w14:textId="47EB0205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177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4202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1664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DBF56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FB57E8" w:rsidRPr="00FB57E8" w14:paraId="5D45A5CF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31A1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B1A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F89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D876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35A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B4A3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6</w:t>
            </w:r>
          </w:p>
        </w:tc>
      </w:tr>
      <w:tr w:rsidR="00FB57E8" w:rsidRPr="00FB57E8" w14:paraId="3F273EF0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6D2CF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3C85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894A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CB34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74D8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591CD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FB57E8" w:rsidRPr="00FB57E8" w14:paraId="2563AE5B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5261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3413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672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3FA2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1038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17648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FB57E8" w:rsidRPr="00FB57E8" w14:paraId="6FDAAD9F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498D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7A03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ADFA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234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CF5F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5E8A3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6FCB59FE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3A8F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F86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895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5CD7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7EF3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4E5E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9</w:t>
            </w:r>
          </w:p>
        </w:tc>
      </w:tr>
      <w:tr w:rsidR="00FB57E8" w:rsidRPr="00FB57E8" w14:paraId="557B5B5A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4A0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BA66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C78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46A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BA47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0AEB7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4A6A9F8A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605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9B35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E01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A813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8FD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74263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FB57E8" w:rsidRPr="00FB57E8" w14:paraId="6843407E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559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31C4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FBD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B74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A296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2563D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FB57E8" w:rsidRPr="00FB57E8" w14:paraId="4891C870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15E9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7A50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033D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1A4C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B792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3A79B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5</w:t>
            </w:r>
          </w:p>
        </w:tc>
      </w:tr>
      <w:tr w:rsidR="00FB57E8" w:rsidRPr="00FB57E8" w14:paraId="478E1824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5685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ADA06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AEA5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E48A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712F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EE904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FB57E8" w:rsidRPr="00FB57E8" w14:paraId="2477F6CA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072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D2AF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6ACA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A230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D009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DD744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7DABA6CA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67DE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48A3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attend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810C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8EBEE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FB51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24271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FB57E8" w:rsidRPr="00FB57E8" w14:paraId="62E1E4BE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86FF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9C8F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F8DE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155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207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48DD5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0</w:t>
            </w:r>
          </w:p>
        </w:tc>
      </w:tr>
      <w:tr w:rsidR="00FB57E8" w:rsidRPr="00FB57E8" w14:paraId="171BA626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127F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7DC05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06DC2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58F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492A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2733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69D7086C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1B26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246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181B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399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F8C0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CABC9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FB57E8" w:rsidRPr="00FB57E8" w14:paraId="32F5B7AA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FF3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E7F2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093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DDF2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72ED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CD1D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1</w:t>
            </w:r>
          </w:p>
        </w:tc>
      </w:tr>
      <w:tr w:rsidR="00FB57E8" w:rsidRPr="00FB57E8" w14:paraId="791C43B1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3BE6A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B131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65F9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20C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9D0E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20EE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FB57E8" w:rsidRPr="00FB57E8" w14:paraId="7B711E9B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D99B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F656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411B6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8767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59D1A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8E18A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FB57E8" w:rsidRPr="00FB57E8" w14:paraId="3D765A04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01858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2C183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67464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BE3D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07BD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7437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0F024294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824D9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A40B2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0B86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FBB3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C8E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D6902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FB57E8" w:rsidRPr="00FB57E8" w14:paraId="0ADF7A6C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0DADD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94BD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-12 memb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F6519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662C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9098C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006BE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FB57E8" w:rsidRPr="00FB57E8" w14:paraId="5345DB39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3B14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50C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sz w:val="20"/>
                <w:szCs w:val="20"/>
              </w:rPr>
              <w:t>13 or more memb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B767B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146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413A5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2A08C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FB57E8" w:rsidRPr="00FB57E8" w14:paraId="18DED350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7F4AC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23197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55628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71061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1687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2935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B57E8" w:rsidRPr="00FB57E8" w14:paraId="4A684163" w14:textId="77777777" w:rsidTr="00FB57E8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D5DAF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FD034" w14:textId="77777777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31543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371ED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489F" w14:textId="77777777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CC617" w14:textId="77777777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B57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7DE2541" w14:textId="77777777" w:rsidR="00FB57E8" w:rsidRDefault="00FB57E8" w:rsidP="00523F41">
      <w:pPr>
        <w:rPr>
          <w:rFonts w:ascii="Times" w:hAnsi="Times"/>
          <w:b/>
        </w:rPr>
      </w:pPr>
    </w:p>
    <w:p w14:paraId="5A66B2F1" w14:textId="77777777" w:rsidR="00FB57E8" w:rsidRDefault="00FB57E8" w:rsidP="00FB57E8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30EBA450" w14:textId="77777777" w:rsidR="00FB57E8" w:rsidRDefault="00FB57E8" w:rsidP="00FB57E8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1BF05BBA" w14:textId="77777777" w:rsidR="00221F93" w:rsidRDefault="00221F93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br w:type="page"/>
      </w:r>
    </w:p>
    <w:p w14:paraId="16E9BA77" w14:textId="6202AE94" w:rsidR="00FB57E8" w:rsidRDefault="00FB57E8" w:rsidP="00FB57E8">
      <w:pPr>
        <w:rPr>
          <w:rFonts w:ascii="Times" w:hAnsi="Times"/>
          <w:b/>
        </w:rPr>
      </w:pPr>
      <w:r>
        <w:rPr>
          <w:rFonts w:ascii="Times" w:hAnsi="Times"/>
          <w:b/>
        </w:rPr>
        <w:t>Uganda</w:t>
      </w:r>
    </w:p>
    <w:p w14:paraId="1FA31CBB" w14:textId="5FACF82A" w:rsidR="00FB57E8" w:rsidRDefault="00FB57E8" w:rsidP="00FB57E8">
      <w:pPr>
        <w:rPr>
          <w:rFonts w:ascii="Times" w:hAnsi="Times"/>
          <w:sz w:val="18"/>
          <w:szCs w:val="18"/>
        </w:rPr>
      </w:pPr>
      <w:r>
        <w:rPr>
          <w:rFonts w:ascii="Times" w:hAnsi="Times"/>
          <w:b/>
        </w:rPr>
        <w:t>Demographic and Health Survey</w:t>
      </w:r>
      <w:r w:rsidRPr="006B4B21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011</w:t>
      </w:r>
    </w:p>
    <w:tbl>
      <w:tblPr>
        <w:tblW w:w="18536" w:type="dxa"/>
        <w:tblInd w:w="93" w:type="dxa"/>
        <w:tblLook w:val="04A0" w:firstRow="1" w:lastRow="0" w:firstColumn="1" w:lastColumn="0" w:noHBand="0" w:noVBand="1"/>
      </w:tblPr>
      <w:tblGrid>
        <w:gridCol w:w="10696"/>
        <w:gridCol w:w="3400"/>
        <w:gridCol w:w="1180"/>
        <w:gridCol w:w="1193"/>
        <w:gridCol w:w="1247"/>
        <w:gridCol w:w="820"/>
      </w:tblGrid>
      <w:tr w:rsidR="006722F2" w:rsidRPr="00FB57E8" w14:paraId="3F13E57F" w14:textId="77777777" w:rsidTr="006722F2">
        <w:trPr>
          <w:trHeight w:val="300"/>
        </w:trPr>
        <w:tc>
          <w:tcPr>
            <w:tcW w:w="10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tbl>
            <w:tblPr>
              <w:tblW w:w="10480" w:type="dxa"/>
              <w:tblLook w:val="04A0" w:firstRow="1" w:lastRow="0" w:firstColumn="1" w:lastColumn="0" w:noHBand="0" w:noVBand="1"/>
            </w:tblPr>
            <w:tblGrid>
              <w:gridCol w:w="2940"/>
              <w:gridCol w:w="3100"/>
              <w:gridCol w:w="1180"/>
              <w:gridCol w:w="1193"/>
              <w:gridCol w:w="1247"/>
              <w:gridCol w:w="820"/>
            </w:tblGrid>
            <w:tr w:rsidR="00FB57E8" w:rsidRPr="00FB57E8" w14:paraId="024E8C55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C40D8F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648D110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28917D0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AOR</w:t>
                  </w:r>
                </w:p>
              </w:tc>
              <w:tc>
                <w:tcPr>
                  <w:tcW w:w="24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63454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B658FE7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pvalue</w:t>
                  </w:r>
                </w:p>
              </w:tc>
            </w:tr>
            <w:tr w:rsidR="00FB57E8" w:rsidRPr="00FB57E8" w14:paraId="49468EF6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6A3AAD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Level of care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59AF40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Hospital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A52822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20159D3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8DFB357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8EFF995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57E8" w:rsidRPr="00FB57E8" w14:paraId="053F7361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2E7584C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3328C8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Non-hospital formal medical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5B0844D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2.1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D083B9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67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5A0C86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2.6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29F52FD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  <w:tr w:rsidR="00FB57E8" w:rsidRPr="00FB57E8" w14:paraId="55FB0076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39FDF1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1CFFF1C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CHW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37AB90D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65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1A066E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29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759A94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4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B7F9E8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303</w:t>
                  </w:r>
                </w:p>
              </w:tc>
            </w:tr>
            <w:tr w:rsidR="00FB57E8" w:rsidRPr="00FB57E8" w14:paraId="66B01E18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4D9E23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B87470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Pharmacy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57D0B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44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FEEE920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19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B725900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CCD2FCF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052</w:t>
                  </w:r>
                </w:p>
              </w:tc>
            </w:tr>
            <w:tr w:rsidR="00FB57E8" w:rsidRPr="00FB57E8" w14:paraId="17725D60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D7F6F5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DF104E" w14:textId="6EFBC0FD" w:rsidR="00FB57E8" w:rsidRPr="00FB57E8" w:rsidRDefault="00FB57E8" w:rsidP="00221F93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 xml:space="preserve">Other 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8166EA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35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355EC1C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1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4FC47E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6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31D2D7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</w:tr>
            <w:tr w:rsidR="00FB57E8" w:rsidRPr="00FB57E8" w14:paraId="77BDAB36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74D922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2BABC1A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No care sought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0CF079D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12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63E787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07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B6098C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2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992216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  <w:tr w:rsidR="00FB57E8" w:rsidRPr="00FB57E8" w14:paraId="31724292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25E3552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Malaria endemicity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3306AA0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No transmissio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3773BD0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46295.73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3E8389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6.70E-189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490AF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3.20E+19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368AA8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62</w:t>
                  </w:r>
                </w:p>
              </w:tc>
            </w:tr>
            <w:tr w:rsidR="00FB57E8" w:rsidRPr="00FB57E8" w14:paraId="51F26F39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769EEA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BB4801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Low stable transmissio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C635C5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9096D2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AD5FEA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B457050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57E8" w:rsidRPr="00FB57E8" w14:paraId="359D13A8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CA1C675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474DCC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Moderate stable transmissio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805609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33727.9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57189AF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90E-18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BBE66D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9.20E+19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83B3FE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58</w:t>
                  </w:r>
                </w:p>
              </w:tc>
            </w:tr>
            <w:tr w:rsidR="00FB57E8" w:rsidRPr="00FB57E8" w14:paraId="0CF24D57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607DB96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7FF53D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High stable transmissio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F006A5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95144.07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3BA77B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40E-18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94F4B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6.50E+19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7D2B48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60</w:t>
                  </w:r>
                </w:p>
              </w:tc>
            </w:tr>
            <w:tr w:rsidR="00FB57E8" w:rsidRPr="00FB57E8" w14:paraId="748454DD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68DB089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Child's age (in months)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BA5EDF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 - 5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CD66874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8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8720302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50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8EA278A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2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FB9B5E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354</w:t>
                  </w:r>
                </w:p>
              </w:tc>
            </w:tr>
            <w:tr w:rsidR="00FB57E8" w:rsidRPr="00FB57E8" w14:paraId="58B07848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B89BD2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3E92BE" w14:textId="013FF5BB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6 - 11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90597D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C601C6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3F0264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64B7ABD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57E8" w:rsidRPr="00FB57E8" w14:paraId="1B416CB6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0347EA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EA82BE" w14:textId="0DC2BC36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 xml:space="preserve">12 - 23 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A6AFB4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27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AF6FD1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A61A68E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7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3F5234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154</w:t>
                  </w:r>
                </w:p>
              </w:tc>
            </w:tr>
            <w:tr w:rsidR="00FB57E8" w:rsidRPr="00FB57E8" w14:paraId="2D52BAD3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7F43119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E0C61A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24 - 35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0B07C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2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363B67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8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191BDA7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6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258457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288</w:t>
                  </w:r>
                </w:p>
              </w:tc>
            </w:tr>
            <w:tr w:rsidR="00FB57E8" w:rsidRPr="00FB57E8" w14:paraId="10B3096F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9D5F37D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FEADD25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36 - 47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32D35E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4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8E3B1F6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6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2F0B1B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3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C9AB07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744</w:t>
                  </w:r>
                </w:p>
              </w:tc>
            </w:tr>
            <w:tr w:rsidR="00FB57E8" w:rsidRPr="00FB57E8" w14:paraId="4979C5B6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F7DA24B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C7EF36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48 - 59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E30CDE5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4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57BDE2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1C4BF7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9AF36E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840</w:t>
                  </w:r>
                </w:p>
              </w:tc>
            </w:tr>
            <w:tr w:rsidR="00FB57E8" w:rsidRPr="00FB57E8" w14:paraId="399D2D98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A2AF9B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Child's sex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F37BB00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80DEC35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2B74CF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2D14F2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3896966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57E8" w:rsidRPr="00FB57E8" w14:paraId="5208A655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EAFB41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B5E10E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8793E7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241D923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8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33F3D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2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B1EA765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893</w:t>
                  </w:r>
                </w:p>
              </w:tc>
            </w:tr>
            <w:tr w:rsidR="00FB57E8" w:rsidRPr="00FB57E8" w14:paraId="09A47EB0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E1E026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Maternal age (in years)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60E06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5 -24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8DBE02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BF56D4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A72BF7D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F28C1EC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57E8" w:rsidRPr="00FB57E8" w14:paraId="7282D966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9CD479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8FD1B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25 - 29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D6D3651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89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C99D49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69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A3EDE2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1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E9D450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388</w:t>
                  </w:r>
                </w:p>
              </w:tc>
            </w:tr>
            <w:tr w:rsidR="00FB57E8" w:rsidRPr="00FB57E8" w14:paraId="464C6EB5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0DB242E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207B196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30 - 34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C3475CC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89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97F6B1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6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DFA723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2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1BC473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459</w:t>
                  </w:r>
                </w:p>
              </w:tc>
            </w:tr>
            <w:tr w:rsidR="00FB57E8" w:rsidRPr="00FB57E8" w14:paraId="6939564D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D3FE40D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1CBFCF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35 - 39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F7300E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65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9FB6A57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4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D2B82F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4C2522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015</w:t>
                  </w:r>
                </w:p>
              </w:tc>
            </w:tr>
            <w:tr w:rsidR="00FB57E8" w:rsidRPr="00FB57E8" w14:paraId="343940A7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7B0B6B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5E762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40 - 49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E790AF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7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1A64D3C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46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EDD176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5896D76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114</w:t>
                  </w:r>
                </w:p>
              </w:tc>
            </w:tr>
            <w:tr w:rsidR="00FB57E8" w:rsidRPr="00FB57E8" w14:paraId="33D3A55E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721904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Maternal education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B3679D5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Non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ECAFE1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A2419DC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0105EE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4D62CB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57E8" w:rsidRPr="00FB57E8" w14:paraId="4ABB73B3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97BD3A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E7380FC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Primary attendanc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284327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15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A4EF89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84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860F5F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5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708769E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387</w:t>
                  </w:r>
                </w:p>
              </w:tc>
            </w:tr>
            <w:tr w:rsidR="00FB57E8" w:rsidRPr="00FB57E8" w14:paraId="49DEAC92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4526DE0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4DE7AB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At least secondary attendanc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CBD54EC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34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6FDEB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1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CBFEB6C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9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B75903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141</w:t>
                  </w:r>
                </w:p>
              </w:tc>
            </w:tr>
            <w:tr w:rsidR="00FB57E8" w:rsidRPr="00FB57E8" w14:paraId="5B7EAA61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E8F26C4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Household wealth index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4CF233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Poorest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86D21E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4379A46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4262CF2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7971E9F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57E8" w:rsidRPr="00FB57E8" w14:paraId="047C27BE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55B254E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4B2E18D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Second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83AB40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4D8599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53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0B2621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C2C13E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043</w:t>
                  </w:r>
                </w:p>
              </w:tc>
            </w:tr>
            <w:tr w:rsidR="00FB57E8" w:rsidRPr="00FB57E8" w14:paraId="259FA012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A0D4AB1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F7284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Middle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D12164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88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FFAE992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63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DF63A0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2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FDC5F1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451</w:t>
                  </w:r>
                </w:p>
              </w:tc>
            </w:tr>
            <w:tr w:rsidR="00FB57E8" w:rsidRPr="00FB57E8" w14:paraId="1263D4E2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CC8D21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D4F2CD6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Fourth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7805B3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47F9CE3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70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B289C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4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25C84E9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64</w:t>
                  </w:r>
                </w:p>
              </w:tc>
            </w:tr>
            <w:tr w:rsidR="00FB57E8" w:rsidRPr="00FB57E8" w14:paraId="5C41A0EF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EAADB5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816B6CC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Least poor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6F72DF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77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96A8C9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1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ED5DD5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2.6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9946E5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</w:tr>
            <w:tr w:rsidR="00FB57E8" w:rsidRPr="00FB57E8" w14:paraId="620B5686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CC7DBF8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Total household members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A4EAF8D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-4 member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7B1BB1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8635FC3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75D7FB9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8F9CBC7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57E8" w:rsidRPr="00FB57E8" w14:paraId="4C18B357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8034C96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9E04A3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5-8 member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24BB82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97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A3A18FB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75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DD3C36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2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5BB418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793</w:t>
                  </w:r>
                </w:p>
              </w:tc>
            </w:tr>
            <w:tr w:rsidR="00FB57E8" w:rsidRPr="00FB57E8" w14:paraId="21E86E48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A4FA6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272D8A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9-12 member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80AE51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7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5039B05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7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65EC55D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4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CC6639E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665</w:t>
                  </w:r>
                </w:p>
              </w:tc>
            </w:tr>
            <w:tr w:rsidR="00FB57E8" w:rsidRPr="00FB57E8" w14:paraId="506F5AA9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DB7760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A7F990F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sz w:val="20"/>
                      <w:szCs w:val="20"/>
                    </w:rPr>
                    <w:t>13 or more members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C1F9F9A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78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3AB7E6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38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ADF469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5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B860B61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492</w:t>
                  </w:r>
                </w:p>
              </w:tc>
            </w:tr>
            <w:tr w:rsidR="00FB57E8" w:rsidRPr="00FB57E8" w14:paraId="094785AA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F5D7BD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b/>
                      <w:bCs/>
                      <w:color w:val="000000"/>
                      <w:sz w:val="20"/>
                      <w:szCs w:val="20"/>
                    </w:rPr>
                    <w:t>Residence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4625F67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Urban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F2C1EA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806237F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E8C91C8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C18CE8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57E8" w:rsidRPr="00FB57E8" w14:paraId="4E49D367" w14:textId="77777777" w:rsidTr="00FB57E8">
              <w:trPr>
                <w:trHeight w:val="300"/>
              </w:trPr>
              <w:tc>
                <w:tcPr>
                  <w:tcW w:w="2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DF7505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99055F" w14:textId="77777777" w:rsidR="00FB57E8" w:rsidRPr="00FB57E8" w:rsidRDefault="00FB57E8" w:rsidP="00FB57E8">
                  <w:pPr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Rural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70156E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42</w:t>
                  </w:r>
                </w:p>
              </w:tc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DF309FC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29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D2C71C" w14:textId="77777777" w:rsidR="00FB57E8" w:rsidRPr="00FB57E8" w:rsidRDefault="00FB57E8" w:rsidP="00FB57E8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0.6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42D70B6" w14:textId="77777777" w:rsidR="00FB57E8" w:rsidRPr="00FB57E8" w:rsidRDefault="00FB57E8" w:rsidP="00FB57E8">
                  <w:pPr>
                    <w:jc w:val="right"/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</w:pPr>
                  <w:r w:rsidRPr="00FB57E8">
                    <w:rPr>
                      <w:rFonts w:ascii="Times" w:eastAsia="Times New Roman" w:hAnsi="Times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</w:tbl>
          <w:p w14:paraId="6A21C0DE" w14:textId="302E1F72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0F45E" w14:textId="07D9235B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DB8D51" w14:textId="5D1EF63B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C94E17" w14:textId="067F4FA4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5B73F" w14:textId="48086E61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B57E8" w:rsidRPr="00FB57E8" w14:paraId="202B0A6E" w14:textId="77777777" w:rsidTr="006722F2">
        <w:trPr>
          <w:trHeight w:val="300"/>
        </w:trPr>
        <w:tc>
          <w:tcPr>
            <w:tcW w:w="10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80B68" w14:textId="67DE0F9D" w:rsidR="00FB57E8" w:rsidRPr="00FB57E8" w:rsidRDefault="00FB57E8" w:rsidP="00FB57E8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A7F8E" w14:textId="5D858F79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BC3E48" w14:textId="7B288BBB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E25E1" w14:textId="69D067BC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FD46C" w14:textId="63EF2E4F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B5091A" w14:textId="74791388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FB57E8" w:rsidRPr="00FB57E8" w14:paraId="244F7217" w14:textId="77777777" w:rsidTr="006722F2">
        <w:trPr>
          <w:trHeight w:val="300"/>
        </w:trPr>
        <w:tc>
          <w:tcPr>
            <w:tcW w:w="10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08A8AC" w14:textId="77777777" w:rsidR="00FB57E8" w:rsidRDefault="00FB57E8" w:rsidP="00FB57E8">
            <w:pPr>
              <w:rPr>
                <w:rFonts w:ascii="Times" w:hAnsi="Times"/>
                <w:sz w:val="18"/>
                <w:szCs w:val="18"/>
              </w:rPr>
            </w:pPr>
            <w:r w:rsidRPr="006864D9">
              <w:rPr>
                <w:rFonts w:ascii="Times" w:hAnsi="Times"/>
                <w:sz w:val="18"/>
                <w:szCs w:val="18"/>
              </w:rPr>
              <w:t>Table legend:</w:t>
            </w:r>
          </w:p>
          <w:p w14:paraId="4D3B8375" w14:textId="77777777" w:rsidR="00FB57E8" w:rsidRDefault="00FB57E8" w:rsidP="00FB57E8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AOR based on mixed-effects logistic regression models adjusted for data clustering and confounding covariates.  PSUs included in model as random effects. All listed covariates included as fixed categorical effects. </w:t>
            </w:r>
          </w:p>
          <w:p w14:paraId="2E3BEB97" w14:textId="5801DDD2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9BA39" w14:textId="7ACE50E2" w:rsidR="00FB57E8" w:rsidRPr="00FB57E8" w:rsidRDefault="00FB57E8" w:rsidP="00FB57E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FA09A8" w14:textId="6E48D2DD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1298D" w14:textId="46C77E65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B3F6EA" w14:textId="0F0ED329" w:rsidR="00FB57E8" w:rsidRPr="00FB57E8" w:rsidRDefault="00FB57E8" w:rsidP="00FB57E8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4500B" w14:textId="4D09E123" w:rsidR="00FB57E8" w:rsidRPr="00FB57E8" w:rsidRDefault="00FB57E8" w:rsidP="00FB57E8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</w:tbl>
    <w:p w14:paraId="4A967937" w14:textId="77777777" w:rsidR="00221F93" w:rsidRDefault="00221F93" w:rsidP="006722F2">
      <w:pPr>
        <w:rPr>
          <w:rFonts w:ascii="Times" w:hAnsi="Times"/>
          <w:b/>
        </w:rPr>
      </w:pPr>
    </w:p>
    <w:p w14:paraId="30890152" w14:textId="67C00AAD" w:rsidR="006722F2" w:rsidRDefault="00221F93" w:rsidP="006722F2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  <w:r w:rsidR="006722F2">
        <w:rPr>
          <w:rFonts w:ascii="Times" w:hAnsi="Times"/>
          <w:b/>
        </w:rPr>
        <w:t>Zimbabwe</w:t>
      </w:r>
    </w:p>
    <w:p w14:paraId="13048354" w14:textId="412FCE0B" w:rsidR="006722F2" w:rsidRDefault="006722F2" w:rsidP="006722F2">
      <w:pPr>
        <w:rPr>
          <w:rFonts w:ascii="Times" w:hAnsi="Times"/>
          <w:sz w:val="18"/>
          <w:szCs w:val="18"/>
        </w:rPr>
      </w:pPr>
      <w:r>
        <w:rPr>
          <w:rFonts w:ascii="Times" w:hAnsi="Times"/>
          <w:b/>
        </w:rPr>
        <w:t>Demographic and Health Survey</w:t>
      </w:r>
      <w:r w:rsidRPr="006B4B21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2010-2011</w:t>
      </w:r>
    </w:p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2980"/>
        <w:gridCol w:w="3200"/>
        <w:gridCol w:w="1040"/>
        <w:gridCol w:w="573"/>
        <w:gridCol w:w="727"/>
        <w:gridCol w:w="820"/>
      </w:tblGrid>
      <w:tr w:rsidR="006722F2" w:rsidRPr="006722F2" w14:paraId="618E0A85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08B5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1A9B3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F65E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352C9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AC4E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value</w:t>
            </w:r>
          </w:p>
        </w:tc>
      </w:tr>
      <w:tr w:rsidR="006722F2" w:rsidRPr="006722F2" w14:paraId="7B8BBFA3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67685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evel of car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D9CDD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AE3E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43FD6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1E13E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BB9A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22F2" w:rsidRPr="006722F2" w14:paraId="65C429E0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3BA80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6A07C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n-hospital formal medic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782AD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E137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8E7ED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64CFC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6722F2" w:rsidRPr="006722F2" w14:paraId="7FDC13DE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C7C3A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aria endemicit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66E01" w14:textId="6E467400" w:rsidR="006722F2" w:rsidRPr="006722F2" w:rsidRDefault="00221F93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 stable</w:t>
            </w:r>
            <w:r w:rsidR="006722F2"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transmi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6C0EE" w14:textId="1FDD14D8" w:rsidR="006722F2" w:rsidRPr="006722F2" w:rsidRDefault="00221F93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  <w:r w:rsidR="006722F2"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43684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C2770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EA73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22F2" w:rsidRPr="006722F2" w14:paraId="4AED6737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6D8B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452E1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derate stable transmi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C2BFF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C08F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0F81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7B4BC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6722F2" w:rsidRPr="006722F2" w14:paraId="0A94FF29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27436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age (in months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196E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62B6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9A1C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14A3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A3C8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6722F2" w:rsidRPr="006722F2" w14:paraId="446E3832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D70A9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AFAD" w14:textId="3788A3CB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 - 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B6718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0F75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0F291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67048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22F2" w:rsidRPr="006722F2" w14:paraId="11B127DB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EBF4A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D4DA7" w14:textId="1000629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12 - 2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8DC5B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5CFC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E05CB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0F2D7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6722F2" w:rsidRPr="006722F2" w14:paraId="4FB7EF22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B8E0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B4BAF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 - 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33809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ABB4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CEABD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62009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6722F2" w:rsidRPr="006722F2" w14:paraId="4C2863F8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DBA8D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A8CD6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 - 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9D0E0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EE0C3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8C4F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062BA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6722F2" w:rsidRPr="006722F2" w14:paraId="5D04B406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F83C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F926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- 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D2176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92F8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80B89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F5FA3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6722F2" w:rsidRPr="006722F2" w14:paraId="06AE7B2A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32C8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d's sex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EC03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60243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18FA4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07579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7633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22F2" w:rsidRPr="006722F2" w14:paraId="7757716D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BED1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397C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10B4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FAE3E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6D18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21334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6722F2" w:rsidRPr="006722F2" w14:paraId="39D60EAA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63FF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age (in years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42226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-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EF706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9E9B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A335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E0EAE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22F2" w:rsidRPr="006722F2" w14:paraId="316D238E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D6759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A823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0248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96D82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D68A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53C75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6722F2" w:rsidRPr="006722F2" w14:paraId="2460DDC6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9CA43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57B7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C620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36767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2D9F2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F899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6722F2" w:rsidRPr="006722F2" w14:paraId="497BF8F5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8C6C1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D9B14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31440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A7C0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5C0C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41664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6722F2" w:rsidRPr="006722F2" w14:paraId="7D4C037B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AA7F2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9B9B2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 - 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59FC8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F8563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F69D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DC219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6722F2" w:rsidRPr="006722F2" w14:paraId="7667689A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940C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26EB1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mary or no attenda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D7071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675C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CF2C3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A017A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22F2" w:rsidRPr="006722F2" w14:paraId="33C40B31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E07E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5280D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 least secondary attenda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E5250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ADDD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2D938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3FC54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6722F2" w:rsidRPr="006722F2" w14:paraId="5D43F129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2721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FC5AE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F4987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49C0C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34502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56F5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22F2" w:rsidRPr="006722F2" w14:paraId="39C6FC15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8AFD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BBE42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EEC94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B451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07D5C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62F07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6722F2" w:rsidRPr="006722F2" w14:paraId="6F6C31AD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1719F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98E3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F1D1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A9EFD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355E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60860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6722F2" w:rsidRPr="006722F2" w14:paraId="09A1C806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9BC8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70AB8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2FE20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BDDD4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DD70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10036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722F2" w:rsidRPr="006722F2" w14:paraId="705F8C86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34EB2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EC534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1AC1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F472A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E310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89741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6722F2" w:rsidRPr="006722F2" w14:paraId="20E07139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F0E2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household member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BDFDA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4 memb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76831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E9E8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3569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3C59A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22F2" w:rsidRPr="006722F2" w14:paraId="487811E8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6E19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9F7A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-8 memb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08D3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66A15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82F8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27AE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6722F2" w:rsidRPr="006722F2" w14:paraId="59F72FAB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3C700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61D0C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 or more memb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2B39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8300E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856CA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44B8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6722F2" w:rsidRPr="006722F2" w14:paraId="07ABCCC1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9161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2368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3FA5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7883E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26A32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0D86E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722F2" w:rsidRPr="006722F2" w14:paraId="202EDD4D" w14:textId="77777777" w:rsidTr="006722F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C4F4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2B15D" w14:textId="77777777" w:rsidR="006722F2" w:rsidRPr="006722F2" w:rsidRDefault="006722F2" w:rsidP="006722F2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05C4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06E4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5F1A" w14:textId="77777777" w:rsidR="006722F2" w:rsidRPr="006722F2" w:rsidRDefault="006722F2" w:rsidP="006722F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2F1B" w14:textId="77777777" w:rsidR="006722F2" w:rsidRPr="006722F2" w:rsidRDefault="006722F2" w:rsidP="006722F2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722F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0</w:t>
            </w:r>
          </w:p>
        </w:tc>
      </w:tr>
    </w:tbl>
    <w:p w14:paraId="4381820B" w14:textId="77777777" w:rsidR="00FB57E8" w:rsidRDefault="00FB57E8" w:rsidP="00FB57E8">
      <w:pPr>
        <w:rPr>
          <w:rFonts w:ascii="Times" w:hAnsi="Times"/>
          <w:b/>
        </w:rPr>
      </w:pPr>
    </w:p>
    <w:p w14:paraId="74183814" w14:textId="77777777" w:rsidR="006722F2" w:rsidRDefault="006722F2" w:rsidP="006722F2">
      <w:pPr>
        <w:rPr>
          <w:rFonts w:ascii="Times" w:hAnsi="Times"/>
          <w:sz w:val="18"/>
          <w:szCs w:val="18"/>
        </w:rPr>
      </w:pPr>
    </w:p>
    <w:p w14:paraId="5125068A" w14:textId="77777777" w:rsidR="006722F2" w:rsidRDefault="006722F2" w:rsidP="006722F2">
      <w:pPr>
        <w:rPr>
          <w:rFonts w:ascii="Times" w:hAnsi="Times"/>
          <w:sz w:val="18"/>
          <w:szCs w:val="18"/>
        </w:rPr>
      </w:pPr>
      <w:r w:rsidRPr="006864D9">
        <w:rPr>
          <w:rFonts w:ascii="Times" w:hAnsi="Times"/>
          <w:sz w:val="18"/>
          <w:szCs w:val="18"/>
        </w:rPr>
        <w:t>Table legend:</w:t>
      </w:r>
    </w:p>
    <w:p w14:paraId="1478A9D6" w14:textId="77777777" w:rsidR="006722F2" w:rsidRDefault="006722F2" w:rsidP="006722F2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AOR based on mixed-effects logistic regression models adjusted for data clustering and confounding covariates.  PSUs included in model as random effects. All listed covariates included as fixed categorical effects. </w:t>
      </w:r>
    </w:p>
    <w:p w14:paraId="2E5D6CD6" w14:textId="77777777" w:rsidR="006722F2" w:rsidRPr="006B4B21" w:rsidRDefault="006722F2" w:rsidP="00FB57E8">
      <w:pPr>
        <w:rPr>
          <w:rFonts w:ascii="Times" w:hAnsi="Times"/>
          <w:b/>
        </w:rPr>
      </w:pPr>
    </w:p>
    <w:sectPr w:rsidR="006722F2" w:rsidRPr="006B4B21" w:rsidSect="00DD36FD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48517" w14:textId="77777777" w:rsidR="00A645D2" w:rsidRDefault="00A645D2" w:rsidP="00E912E9">
      <w:r>
        <w:separator/>
      </w:r>
    </w:p>
  </w:endnote>
  <w:endnote w:type="continuationSeparator" w:id="0">
    <w:p w14:paraId="6C30F4EE" w14:textId="77777777" w:rsidR="00A645D2" w:rsidRDefault="00A645D2" w:rsidP="00E9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F434C" w14:textId="1EAED06E" w:rsidR="00A645D2" w:rsidRDefault="00A645D2" w:rsidP="008219B0">
    <w:pPr>
      <w:pStyle w:val="Footer"/>
      <w:rPr>
        <w:rFonts w:ascii="Times New Roman" w:hAnsi="Times New Roman" w:cs="Times New Roman"/>
        <w:b/>
        <w:sz w:val="20"/>
        <w:szCs w:val="20"/>
      </w:rPr>
    </w:pPr>
    <w:r>
      <w:rPr>
        <w:rFonts w:ascii="Arial" w:hAnsi="Arial" w:cs="Arial"/>
        <w:sz w:val="18"/>
        <w:szCs w:val="18"/>
      </w:rPr>
      <w:t xml:space="preserve">Table </w:t>
    </w:r>
    <w:r w:rsidRPr="008219B0">
      <w:rPr>
        <w:rFonts w:ascii="Arial" w:hAnsi="Arial" w:cs="Arial"/>
        <w:sz w:val="18"/>
        <w:szCs w:val="18"/>
      </w:rPr>
      <w:t>S1: National results for the effect of source of care, malaria endemicity and socioeconomic covariates on test uptake</w:t>
    </w:r>
    <w:r w:rsidRPr="006A5CB4">
      <w:rPr>
        <w:rFonts w:ascii="Times New Roman" w:hAnsi="Times New Roman" w:cs="Times New Roman"/>
        <w:b/>
        <w:sz w:val="20"/>
        <w:szCs w:val="20"/>
      </w:rPr>
      <w:t xml:space="preserve"> </w:t>
    </w:r>
  </w:p>
  <w:p w14:paraId="337ED28B" w14:textId="0A6FDB78" w:rsidR="00A645D2" w:rsidRPr="008219B0" w:rsidRDefault="00A645D2" w:rsidP="008219B0">
    <w:pPr>
      <w:pStyle w:val="Footer"/>
      <w:rPr>
        <w:rFonts w:ascii="Arial" w:hAnsi="Arial" w:cs="Arial"/>
        <w:i/>
        <w:sz w:val="18"/>
        <w:szCs w:val="18"/>
      </w:rPr>
    </w:pPr>
    <w:r>
      <w:rPr>
        <w:rFonts w:ascii="Arial" w:hAnsi="Arial" w:cs="Arial"/>
        <w:sz w:val="18"/>
        <w:szCs w:val="18"/>
      </w:rPr>
      <w:t xml:space="preserve">EW Johansson et al 2014 PLOS One, </w:t>
    </w:r>
    <w:r w:rsidRPr="008219B0">
      <w:rPr>
        <w:rFonts w:ascii="Arial" w:hAnsi="Arial" w:cs="Arial"/>
        <w:i/>
        <w:sz w:val="18"/>
        <w:szCs w:val="18"/>
      </w:rPr>
      <w:t>Diagnostic testing of pediatric fevers</w:t>
    </w:r>
  </w:p>
  <w:p w14:paraId="08CE61CE" w14:textId="04189727" w:rsidR="00A645D2" w:rsidRPr="00E912E9" w:rsidRDefault="00A645D2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ADA4D" w14:textId="77777777" w:rsidR="00A645D2" w:rsidRDefault="00A645D2" w:rsidP="00E912E9">
      <w:r>
        <w:separator/>
      </w:r>
    </w:p>
  </w:footnote>
  <w:footnote w:type="continuationSeparator" w:id="0">
    <w:p w14:paraId="447E443D" w14:textId="77777777" w:rsidR="00A645D2" w:rsidRDefault="00A645D2" w:rsidP="00E91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6FD"/>
    <w:rsid w:val="000C7BF2"/>
    <w:rsid w:val="001864DC"/>
    <w:rsid w:val="001E2EA2"/>
    <w:rsid w:val="00221F93"/>
    <w:rsid w:val="00241DCB"/>
    <w:rsid w:val="002A18E2"/>
    <w:rsid w:val="002C63C3"/>
    <w:rsid w:val="003D3E99"/>
    <w:rsid w:val="00402CA1"/>
    <w:rsid w:val="00432CEA"/>
    <w:rsid w:val="00450FF4"/>
    <w:rsid w:val="00523F41"/>
    <w:rsid w:val="00597EAF"/>
    <w:rsid w:val="005F0081"/>
    <w:rsid w:val="006722F2"/>
    <w:rsid w:val="006864D9"/>
    <w:rsid w:val="006B4B21"/>
    <w:rsid w:val="00720A45"/>
    <w:rsid w:val="0074616C"/>
    <w:rsid w:val="007C4D09"/>
    <w:rsid w:val="008219B0"/>
    <w:rsid w:val="009C40A7"/>
    <w:rsid w:val="00A30F34"/>
    <w:rsid w:val="00A53F85"/>
    <w:rsid w:val="00A558D6"/>
    <w:rsid w:val="00A645D2"/>
    <w:rsid w:val="00A87546"/>
    <w:rsid w:val="00B95647"/>
    <w:rsid w:val="00C27726"/>
    <w:rsid w:val="00CA13DE"/>
    <w:rsid w:val="00D54C5D"/>
    <w:rsid w:val="00DA6DBB"/>
    <w:rsid w:val="00DD36FD"/>
    <w:rsid w:val="00E912E9"/>
    <w:rsid w:val="00FB550D"/>
    <w:rsid w:val="00FB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3C6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12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2E9"/>
  </w:style>
  <w:style w:type="paragraph" w:styleId="Footer">
    <w:name w:val="footer"/>
    <w:basedOn w:val="Normal"/>
    <w:link w:val="FooterChar"/>
    <w:uiPriority w:val="99"/>
    <w:unhideWhenUsed/>
    <w:rsid w:val="00E912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2E9"/>
  </w:style>
  <w:style w:type="character" w:styleId="PageNumber">
    <w:name w:val="page number"/>
    <w:basedOn w:val="DefaultParagraphFont"/>
    <w:uiPriority w:val="99"/>
    <w:semiHidden/>
    <w:unhideWhenUsed/>
    <w:rsid w:val="009C40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12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2E9"/>
  </w:style>
  <w:style w:type="paragraph" w:styleId="Footer">
    <w:name w:val="footer"/>
    <w:basedOn w:val="Normal"/>
    <w:link w:val="FooterChar"/>
    <w:uiPriority w:val="99"/>
    <w:unhideWhenUsed/>
    <w:rsid w:val="00E912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2E9"/>
  </w:style>
  <w:style w:type="character" w:styleId="PageNumber">
    <w:name w:val="page number"/>
    <w:basedOn w:val="DefaultParagraphFont"/>
    <w:uiPriority w:val="99"/>
    <w:semiHidden/>
    <w:unhideWhenUsed/>
    <w:rsid w:val="009C4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3</Pages>
  <Words>3086</Words>
  <Characters>17595</Characters>
  <Application>Microsoft Macintosh Word</Application>
  <DocSecurity>0</DocSecurity>
  <Lines>146</Lines>
  <Paragraphs>41</Paragraphs>
  <ScaleCrop>false</ScaleCrop>
  <Company/>
  <LinksUpToDate>false</LinksUpToDate>
  <CharactersWithSpaces>20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hansson</dc:creator>
  <cp:keywords/>
  <dc:description/>
  <cp:lastModifiedBy>Emily Johansson</cp:lastModifiedBy>
  <cp:revision>33</cp:revision>
  <cp:lastPrinted>2014-03-29T18:17:00Z</cp:lastPrinted>
  <dcterms:created xsi:type="dcterms:W3CDTF">2014-03-11T20:57:00Z</dcterms:created>
  <dcterms:modified xsi:type="dcterms:W3CDTF">2014-03-29T19:05:00Z</dcterms:modified>
</cp:coreProperties>
</file>